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1C109" w14:textId="655D0FCD" w:rsidR="00A213CF" w:rsidRPr="00A213CF" w:rsidRDefault="00A213CF">
      <w:pPr>
        <w:rPr>
          <w:b/>
          <w:bCs/>
        </w:rPr>
      </w:pPr>
      <w:r w:rsidRPr="00A213CF">
        <w:rPr>
          <w:b/>
          <w:bCs/>
        </w:rPr>
        <w:t>Multimedia Appendix 3. Virtual reality characteristics.</w:t>
      </w:r>
    </w:p>
    <w:tbl>
      <w:tblPr>
        <w:tblpPr w:leftFromText="141" w:rightFromText="141" w:vertAnchor="text" w:tblpY="1"/>
        <w:tblOverlap w:val="never"/>
        <w:tblW w:w="14303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auto"/>
          <w:insideH w:val="single" w:sz="4" w:space="0" w:color="000001"/>
          <w:insideV w:val="single" w:sz="4" w:space="0" w:color="000001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5"/>
        <w:gridCol w:w="1275"/>
        <w:gridCol w:w="1245"/>
        <w:gridCol w:w="2070"/>
        <w:gridCol w:w="1134"/>
        <w:gridCol w:w="1132"/>
        <w:gridCol w:w="1424"/>
        <w:gridCol w:w="4678"/>
      </w:tblGrid>
      <w:tr w:rsidR="005F522A" w:rsidRPr="005F522A" w14:paraId="4A3E2D10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B9C4C" w14:textId="77777777" w:rsidR="008E56EE" w:rsidRPr="005F522A" w:rsidRDefault="00747466" w:rsidP="008E56EE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7981B6D" w14:textId="77777777" w:rsidR="008E56EE" w:rsidRPr="005F522A" w:rsidRDefault="00747466" w:rsidP="008E56EE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Immersion</w:t>
            </w:r>
          </w:p>
        </w:tc>
        <w:tc>
          <w:tcPr>
            <w:tcW w:w="1245" w:type="dxa"/>
            <w:shd w:val="clear" w:color="auto" w:fill="FFFFFF"/>
            <w:vAlign w:val="center"/>
          </w:tcPr>
          <w:p w14:paraId="3160FC57" w14:textId="77777777" w:rsidR="008E56EE" w:rsidRPr="005F522A" w:rsidRDefault="00747466" w:rsidP="008E56EE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Type of HMD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70BD63FA" w14:textId="77777777" w:rsidR="008E56EE" w:rsidRPr="005F522A" w:rsidRDefault="00747466" w:rsidP="008E56EE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Conten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B16DE0" w14:textId="77777777" w:rsidR="008E56EE" w:rsidRPr="005F522A" w:rsidRDefault="00747466" w:rsidP="008E56EE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Site of use</w:t>
            </w:r>
          </w:p>
        </w:tc>
        <w:tc>
          <w:tcPr>
            <w:tcW w:w="1132" w:type="dxa"/>
            <w:shd w:val="clear" w:color="auto" w:fill="FFFFFF"/>
            <w:vAlign w:val="center"/>
          </w:tcPr>
          <w:p w14:paraId="2DD0EE30" w14:textId="77777777" w:rsidR="008E56EE" w:rsidRPr="005F522A" w:rsidRDefault="00747466" w:rsidP="008E56EE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User mode</w:t>
            </w:r>
          </w:p>
        </w:tc>
        <w:tc>
          <w:tcPr>
            <w:tcW w:w="1424" w:type="dxa"/>
            <w:shd w:val="clear" w:color="auto" w:fill="FFFFFF"/>
            <w:vAlign w:val="center"/>
          </w:tcPr>
          <w:p w14:paraId="434E69AD" w14:textId="77777777" w:rsidR="008E56EE" w:rsidRPr="005F522A" w:rsidRDefault="00747466" w:rsidP="008E56EE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Time</w:t>
            </w:r>
          </w:p>
        </w:tc>
        <w:tc>
          <w:tcPr>
            <w:tcW w:w="4678" w:type="dxa"/>
            <w:shd w:val="clear" w:color="auto" w:fill="FFFFFF"/>
            <w:vAlign w:val="center"/>
          </w:tcPr>
          <w:p w14:paraId="3238DB34" w14:textId="77777777" w:rsidR="008E56EE" w:rsidRPr="005F522A" w:rsidRDefault="00747466" w:rsidP="008E56EE">
            <w:pPr>
              <w:pStyle w:val="TableContents"/>
              <w:widowControl w:val="0"/>
              <w:jc w:val="center"/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/>
                <w:color w:val="000000" w:themeColor="text1"/>
                <w:sz w:val="16"/>
                <w:szCs w:val="16"/>
                <w:lang w:val="en-US"/>
              </w:rPr>
              <w:t>Description of the experience</w:t>
            </w:r>
          </w:p>
        </w:tc>
      </w:tr>
      <w:tr w:rsidR="005F522A" w:rsidRPr="005F522A" w14:paraId="1F763EF0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38A1D" w14:textId="745D940C" w:rsidR="00CD66D8" w:rsidRPr="005F522A" w:rsidRDefault="00CD66D8" w:rsidP="00CD66D8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Beverly et al. (2022) </w:t>
            </w:r>
            <w:r w:rsidR="00A44E9C"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[80]</w:t>
            </w:r>
          </w:p>
        </w:tc>
        <w:tc>
          <w:tcPr>
            <w:tcW w:w="1275" w:type="dxa"/>
            <w:shd w:val="clear" w:color="auto" w:fill="FFFFFF"/>
          </w:tcPr>
          <w:p w14:paraId="75E6696D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23677435" w14:textId="77777777" w:rsidR="00CD66D8" w:rsidRPr="005F522A" w:rsidRDefault="00CD66D8" w:rsidP="00CD66D8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52E1E799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tandalone</w:t>
            </w:r>
          </w:p>
          <w:p w14:paraId="7E24A1A6" w14:textId="0AC3F40D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Oculus Go or Pico G2 4k)</w:t>
            </w:r>
          </w:p>
        </w:tc>
        <w:tc>
          <w:tcPr>
            <w:tcW w:w="2070" w:type="dxa"/>
            <w:shd w:val="clear" w:color="auto" w:fill="FFFFFF"/>
          </w:tcPr>
          <w:p w14:paraId="5E5A52CA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s-E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s-ES"/>
              </w:rPr>
              <w:t>360° videos</w:t>
            </w:r>
          </w:p>
          <w:p w14:paraId="4A270864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s-ES"/>
              </w:rPr>
            </w:pPr>
          </w:p>
        </w:tc>
        <w:tc>
          <w:tcPr>
            <w:tcW w:w="1134" w:type="dxa"/>
            <w:shd w:val="clear" w:color="auto" w:fill="FFFFFF"/>
          </w:tcPr>
          <w:p w14:paraId="5679CB94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1983D225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7121A610" w14:textId="77777777" w:rsidR="00CD66D8" w:rsidRPr="005F522A" w:rsidRDefault="00CD66D8" w:rsidP="00CD66D8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1 session, </w:t>
            </w:r>
          </w:p>
          <w:p w14:paraId="32EC9EBC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3 minutes </w:t>
            </w:r>
          </w:p>
        </w:tc>
        <w:tc>
          <w:tcPr>
            <w:tcW w:w="4678" w:type="dxa"/>
            <w:shd w:val="clear" w:color="auto" w:fill="FFFFFF"/>
          </w:tcPr>
          <w:p w14:paraId="3A9273EE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fr-FR"/>
              </w:rPr>
            </w:pP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fr-FR"/>
              </w:rPr>
              <w:t xml:space="preserve">Tranquil-Cine VR Simulation,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fr-FR"/>
              </w:rPr>
              <w:t>a 360° scene of a local nature preserve</w:t>
            </w:r>
          </w:p>
        </w:tc>
      </w:tr>
      <w:tr w:rsidR="005F522A" w:rsidRPr="005F522A" w14:paraId="5A05B85F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E455E" w14:textId="79C804B2" w:rsidR="00CD66D8" w:rsidRPr="005F522A" w:rsidRDefault="00CD66D8" w:rsidP="00CD66D8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Birrebach</w:t>
            </w:r>
            <w:r w:rsidR="004F0AB0"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et al. (2021) [68]</w:t>
            </w:r>
          </w:p>
        </w:tc>
        <w:tc>
          <w:tcPr>
            <w:tcW w:w="1275" w:type="dxa"/>
            <w:shd w:val="clear" w:color="auto" w:fill="FFFFFF"/>
          </w:tcPr>
          <w:p w14:paraId="6A982AA5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6AA8F3C0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6E9BF798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PC-based</w:t>
            </w:r>
          </w:p>
          <w:p w14:paraId="7076832B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Oculus Rift S)</w:t>
            </w:r>
          </w:p>
        </w:tc>
        <w:tc>
          <w:tcPr>
            <w:tcW w:w="2070" w:type="dxa"/>
            <w:shd w:val="clear" w:color="auto" w:fill="FFFFFF"/>
          </w:tcPr>
          <w:p w14:paraId="0D92F9B1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Virtual environments </w:t>
            </w:r>
          </w:p>
        </w:tc>
        <w:tc>
          <w:tcPr>
            <w:tcW w:w="1134" w:type="dxa"/>
            <w:shd w:val="clear" w:color="auto" w:fill="FFFFFF"/>
          </w:tcPr>
          <w:p w14:paraId="5A81B286" w14:textId="77777777" w:rsidR="00CD66D8" w:rsidRPr="005F522A" w:rsidRDefault="00CD66D8" w:rsidP="00CD66D8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3CAA9380" w14:textId="77777777" w:rsidR="00CD66D8" w:rsidRPr="005F522A" w:rsidRDefault="00CD66D8" w:rsidP="00CD66D8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76E960A6" w14:textId="77777777" w:rsidR="00CD66D8" w:rsidRPr="005F522A" w:rsidRDefault="00CD66D8" w:rsidP="00CD66D8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1 session, </w:t>
            </w:r>
          </w:p>
          <w:p w14:paraId="722DC79F" w14:textId="77777777" w:rsidR="00CD66D8" w:rsidRPr="005F522A" w:rsidRDefault="00CD66D8" w:rsidP="00CD66D8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time unspecified </w:t>
            </w:r>
          </w:p>
        </w:tc>
        <w:tc>
          <w:tcPr>
            <w:tcW w:w="4678" w:type="dxa"/>
            <w:shd w:val="clear" w:color="auto" w:fill="FFFFFF"/>
          </w:tcPr>
          <w:p w14:paraId="615020C3" w14:textId="77777777" w:rsidR="00CD66D8" w:rsidRPr="005F522A" w:rsidRDefault="00CD66D8" w:rsidP="00CD66D8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COVID-19 VR Strikes Back (CVRSB)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, a VR experience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howing the taking of a nasopharyngeal swab</w:t>
            </w:r>
          </w:p>
        </w:tc>
      </w:tr>
      <w:tr w:rsidR="005F522A" w:rsidRPr="005F522A" w14:paraId="30849D51" w14:textId="77777777" w:rsidTr="004C17E3">
        <w:trPr>
          <w:trHeight w:val="349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01A64" w14:textId="7E70AB0A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Buyego et al. (2021) [100]</w:t>
            </w:r>
          </w:p>
        </w:tc>
        <w:tc>
          <w:tcPr>
            <w:tcW w:w="1275" w:type="dxa"/>
            <w:shd w:val="clear" w:color="auto" w:fill="FFFFFF"/>
          </w:tcPr>
          <w:p w14:paraId="193C269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5B513C1A" w14:textId="33A1EB9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65D7CD2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PC-based</w:t>
            </w:r>
          </w:p>
          <w:p w14:paraId="567BA01D" w14:textId="22E748EF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HTC Vive)</w:t>
            </w:r>
          </w:p>
        </w:tc>
        <w:tc>
          <w:tcPr>
            <w:tcW w:w="2070" w:type="dxa"/>
            <w:shd w:val="clear" w:color="auto" w:fill="FFFFFF"/>
          </w:tcPr>
          <w:p w14:paraId="5FBA5D3D" w14:textId="5E517E5B" w:rsidR="00F401EC" w:rsidRPr="005F522A" w:rsidRDefault="003B3556" w:rsidP="003B3556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s-E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A</w:t>
            </w:r>
            <w:r w:rsidR="00F401EC"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hybrid of VR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environments</w:t>
            </w:r>
            <w:r w:rsidR="00F401EC"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s-ES"/>
              </w:rPr>
              <w:t>360° videos</w:t>
            </w:r>
          </w:p>
        </w:tc>
        <w:tc>
          <w:tcPr>
            <w:tcW w:w="1134" w:type="dxa"/>
            <w:shd w:val="clear" w:color="auto" w:fill="FFFFFF"/>
          </w:tcPr>
          <w:p w14:paraId="0B97CBCC" w14:textId="14653A38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59721465" w14:textId="0A772866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1855916C" w14:textId="74D07CB6" w:rsidR="00F401EC" w:rsidRPr="005F522A" w:rsidRDefault="00D0483A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2 </w:t>
            </w:r>
            <w:r w:rsidR="00F401EC"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ession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</w:t>
            </w:r>
            <w:r w:rsidR="00F401EC"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,</w:t>
            </w:r>
          </w:p>
          <w:p w14:paraId="088544E1" w14:textId="0A585212" w:rsidR="00F401EC" w:rsidRPr="005F522A" w:rsidRDefault="00D0483A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45 minutes each</w:t>
            </w:r>
          </w:p>
        </w:tc>
        <w:tc>
          <w:tcPr>
            <w:tcW w:w="4678" w:type="dxa"/>
            <w:shd w:val="clear" w:color="auto" w:fill="FFFFFF"/>
          </w:tcPr>
          <w:p w14:paraId="7BB02B93" w14:textId="349928DA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A VR experience on wearing and stripping Personal Protective Equipment (PPE)</w:t>
            </w:r>
          </w:p>
        </w:tc>
      </w:tr>
      <w:tr w:rsidR="005F522A" w:rsidRPr="005F522A" w14:paraId="5A610F56" w14:textId="77777777" w:rsidTr="004C17E3">
        <w:trPr>
          <w:trHeight w:val="305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4076A" w14:textId="0A872A5B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Campo-Preito et al. (2021) [90]</w:t>
            </w:r>
          </w:p>
        </w:tc>
        <w:tc>
          <w:tcPr>
            <w:tcW w:w="1275" w:type="dxa"/>
            <w:shd w:val="clear" w:color="auto" w:fill="FFFFFF"/>
          </w:tcPr>
          <w:p w14:paraId="5F4DE77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49DFD301" w14:textId="4AB51FDC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4BFB2B5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PC-based</w:t>
            </w:r>
          </w:p>
          <w:p w14:paraId="0C5C4485" w14:textId="7DBA533C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HTC Vive Pro)</w:t>
            </w:r>
          </w:p>
        </w:tc>
        <w:tc>
          <w:tcPr>
            <w:tcW w:w="2070" w:type="dxa"/>
            <w:shd w:val="clear" w:color="auto" w:fill="FFFFFF"/>
          </w:tcPr>
          <w:p w14:paraId="6B588B4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VR video games </w:t>
            </w:r>
          </w:p>
          <w:p w14:paraId="4ABD5112" w14:textId="3EE37829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COTS)</w:t>
            </w:r>
          </w:p>
        </w:tc>
        <w:tc>
          <w:tcPr>
            <w:tcW w:w="1134" w:type="dxa"/>
            <w:shd w:val="clear" w:color="auto" w:fill="FFFFFF"/>
          </w:tcPr>
          <w:p w14:paraId="5BDC0690" w14:textId="18EF1340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22F4B927" w14:textId="04D7A8C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269B85E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2 sessions, </w:t>
            </w:r>
          </w:p>
          <w:p w14:paraId="57B7062E" w14:textId="376C64CE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10-12 minutes each</w:t>
            </w:r>
          </w:p>
        </w:tc>
        <w:tc>
          <w:tcPr>
            <w:tcW w:w="4678" w:type="dxa"/>
            <w:shd w:val="clear" w:color="auto" w:fill="FFFFFF"/>
          </w:tcPr>
          <w:p w14:paraId="2374FED6" w14:textId="1A479D0D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Two VR games downloaded from the Steam Store (i.e., 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>Box VR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>NVIDIA VR Fun House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5F522A" w:rsidRPr="005F522A" w14:paraId="73FF0138" w14:textId="77777777" w:rsidTr="004C17E3">
        <w:trPr>
          <w:trHeight w:val="305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8487A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Cecil et al. </w:t>
            </w:r>
          </w:p>
          <w:p w14:paraId="2FC8906B" w14:textId="34B6B486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1) [73]</w:t>
            </w:r>
          </w:p>
        </w:tc>
        <w:tc>
          <w:tcPr>
            <w:tcW w:w="1275" w:type="dxa"/>
            <w:shd w:val="clear" w:color="auto" w:fill="FFFFFF"/>
          </w:tcPr>
          <w:p w14:paraId="6BF79CD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3C591DA8" w14:textId="154805A0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27046CD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PC-based</w:t>
            </w:r>
          </w:p>
          <w:p w14:paraId="41D38621" w14:textId="6FCF61FE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HTC Vive)</w:t>
            </w:r>
          </w:p>
        </w:tc>
        <w:tc>
          <w:tcPr>
            <w:tcW w:w="2070" w:type="dxa"/>
            <w:shd w:val="clear" w:color="auto" w:fill="FFFFFF"/>
          </w:tcPr>
          <w:p w14:paraId="6ACD807E" w14:textId="6DD6A495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environments</w:t>
            </w:r>
          </w:p>
        </w:tc>
        <w:tc>
          <w:tcPr>
            <w:tcW w:w="1134" w:type="dxa"/>
            <w:shd w:val="clear" w:color="auto" w:fill="FFFFFF"/>
          </w:tcPr>
          <w:p w14:paraId="68C7602D" w14:textId="30113AA9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43C188AC" w14:textId="20043EB6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45727431" w14:textId="32306351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1 session,</w:t>
            </w:r>
          </w:p>
          <w:p w14:paraId="72A4FEA8" w14:textId="68F0C71A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time unspecified</w:t>
            </w:r>
          </w:p>
        </w:tc>
        <w:tc>
          <w:tcPr>
            <w:tcW w:w="4678" w:type="dxa"/>
            <w:shd w:val="clear" w:color="auto" w:fill="FFFFFF"/>
          </w:tcPr>
          <w:p w14:paraId="6326D8C2" w14:textId="312DBC1E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Three training environments developed for the </w:t>
            </w:r>
          </w:p>
          <w:p w14:paraId="3ECA5A82" w14:textId="2694815F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first responders training focused on the COVID-19 pandemic </w:t>
            </w:r>
          </w:p>
        </w:tc>
      </w:tr>
      <w:tr w:rsidR="005F522A" w:rsidRPr="005F522A" w14:paraId="0DEA76FF" w14:textId="77777777" w:rsidTr="004C17E3">
        <w:trPr>
          <w:trHeight w:val="416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64DE7" w14:textId="021915BC" w:rsidR="00F401EC" w:rsidRPr="005F522A" w:rsidRDefault="00F401EC" w:rsidP="00F401EC">
            <w:pPr>
              <w:pStyle w:val="TableContents"/>
              <w:widowControl w:val="0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De Ponti et al. (2020) [48]</w:t>
            </w:r>
          </w:p>
        </w:tc>
        <w:tc>
          <w:tcPr>
            <w:tcW w:w="1275" w:type="dxa"/>
            <w:shd w:val="clear" w:color="auto" w:fill="FFFFFF"/>
          </w:tcPr>
          <w:p w14:paraId="193773D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</w:p>
          <w:p w14:paraId="7F636ED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Desktop VR)</w:t>
            </w:r>
          </w:p>
        </w:tc>
        <w:tc>
          <w:tcPr>
            <w:tcW w:w="1245" w:type="dxa"/>
            <w:shd w:val="clear" w:color="auto" w:fill="FFFFFF"/>
          </w:tcPr>
          <w:p w14:paraId="24A044B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shd w:val="clear" w:color="auto" w:fill="FFFFFF"/>
          </w:tcPr>
          <w:p w14:paraId="3378D7D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Embodied </w:t>
            </w:r>
          </w:p>
          <w:p w14:paraId="3DFDA8F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virtual agents  </w:t>
            </w:r>
          </w:p>
        </w:tc>
        <w:tc>
          <w:tcPr>
            <w:tcW w:w="1134" w:type="dxa"/>
            <w:shd w:val="clear" w:color="auto" w:fill="FFFFFF"/>
          </w:tcPr>
          <w:p w14:paraId="47475B8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Remotely</w:t>
            </w:r>
          </w:p>
        </w:tc>
        <w:tc>
          <w:tcPr>
            <w:tcW w:w="1132" w:type="dxa"/>
            <w:shd w:val="clear" w:color="auto" w:fill="FFFFFF"/>
          </w:tcPr>
          <w:p w14:paraId="179011EF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0D0CABE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FFFFFF"/>
          </w:tcPr>
          <w:p w14:paraId="3A2BB1F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6 sessions,</w:t>
            </w:r>
          </w:p>
          <w:p w14:paraId="3956D33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20 minutes each</w:t>
            </w:r>
          </w:p>
        </w:tc>
        <w:tc>
          <w:tcPr>
            <w:tcW w:w="4678" w:type="dxa"/>
            <w:shd w:val="clear" w:color="auto" w:fill="FFFFFF"/>
          </w:tcPr>
          <w:p w14:paraId="52F14B8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Twenty-one patient-based clinical scenarios on the 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>Body Interact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™ 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>Clinical Education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platform</w:t>
            </w:r>
          </w:p>
        </w:tc>
      </w:tr>
      <w:tr w:rsidR="005F522A" w:rsidRPr="005F522A" w14:paraId="3BB5DD76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E7ED5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Flo et al. </w:t>
            </w:r>
          </w:p>
          <w:p w14:paraId="76E3D406" w14:textId="76381C31" w:rsidR="00F401EC" w:rsidRPr="005F522A" w:rsidRDefault="00F401EC" w:rsidP="00F401EC">
            <w:pPr>
              <w:pStyle w:val="TableContents"/>
              <w:widowControl w:val="0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1) [104]</w:t>
            </w:r>
          </w:p>
        </w:tc>
        <w:tc>
          <w:tcPr>
            <w:tcW w:w="1275" w:type="dxa"/>
            <w:shd w:val="clear" w:color="auto" w:fill="FFFFFF"/>
          </w:tcPr>
          <w:p w14:paraId="1D49DDA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</w:p>
          <w:p w14:paraId="35C8D95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Desktop VR)</w:t>
            </w:r>
          </w:p>
        </w:tc>
        <w:tc>
          <w:tcPr>
            <w:tcW w:w="1245" w:type="dxa"/>
            <w:shd w:val="clear" w:color="auto" w:fill="FFFFFF"/>
          </w:tcPr>
          <w:p w14:paraId="75467C4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shd w:val="clear" w:color="auto" w:fill="FFFFFF"/>
          </w:tcPr>
          <w:p w14:paraId="2C1A86F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Embodied </w:t>
            </w:r>
          </w:p>
          <w:p w14:paraId="10B7624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agents</w:t>
            </w:r>
          </w:p>
        </w:tc>
        <w:tc>
          <w:tcPr>
            <w:tcW w:w="1134" w:type="dxa"/>
            <w:shd w:val="clear" w:color="auto" w:fill="FFFFFF"/>
          </w:tcPr>
          <w:p w14:paraId="664132E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Remotely</w:t>
            </w:r>
          </w:p>
          <w:p w14:paraId="6E499E5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FFFFFF"/>
          </w:tcPr>
          <w:p w14:paraId="194CE0E1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355BC6B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FFFFFF"/>
          </w:tcPr>
          <w:p w14:paraId="1CE3566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>2 sessions,</w:t>
            </w:r>
          </w:p>
          <w:p w14:paraId="5876E49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>time unspecified</w:t>
            </w:r>
          </w:p>
        </w:tc>
        <w:tc>
          <w:tcPr>
            <w:tcW w:w="4678" w:type="dxa"/>
            <w:shd w:val="clear" w:color="auto" w:fill="FFFFFF"/>
          </w:tcPr>
          <w:p w14:paraId="642D5F8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A virtual COVID-19 patient and a virtual surgical trauma patient on the 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>Body Interact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™ virtual simulator </w:t>
            </w:r>
          </w:p>
        </w:tc>
      </w:tr>
      <w:tr w:rsidR="005F522A" w:rsidRPr="005F522A" w14:paraId="1AC11541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7B56E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Garcia et al. </w:t>
            </w:r>
          </w:p>
          <w:p w14:paraId="78694C71" w14:textId="14F3DB7B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1) [70]</w:t>
            </w:r>
          </w:p>
        </w:tc>
        <w:tc>
          <w:tcPr>
            <w:tcW w:w="1275" w:type="dxa"/>
            <w:shd w:val="clear" w:color="auto" w:fill="FFFFFF"/>
          </w:tcPr>
          <w:p w14:paraId="2011DED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7AA671B3" w14:textId="689DC1A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071B252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tandalone</w:t>
            </w:r>
          </w:p>
          <w:p w14:paraId="5E64DA89" w14:textId="376E4175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Pico G2 4K)</w:t>
            </w:r>
          </w:p>
        </w:tc>
        <w:tc>
          <w:tcPr>
            <w:tcW w:w="2070" w:type="dxa"/>
            <w:shd w:val="clear" w:color="auto" w:fill="FFFFFF"/>
          </w:tcPr>
          <w:p w14:paraId="5E209302" w14:textId="1BD206FD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environments, VR video games (ad hoc), 360° videos</w:t>
            </w:r>
          </w:p>
        </w:tc>
        <w:tc>
          <w:tcPr>
            <w:tcW w:w="1134" w:type="dxa"/>
            <w:shd w:val="clear" w:color="auto" w:fill="FFFFFF"/>
          </w:tcPr>
          <w:p w14:paraId="22B49A61" w14:textId="6362D773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05934F3D" w14:textId="61F031D0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56B3ED0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56 sessions,</w:t>
            </w:r>
          </w:p>
          <w:p w14:paraId="7F537C05" w14:textId="4F97FD2E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6 minutes each</w:t>
            </w:r>
          </w:p>
        </w:tc>
        <w:tc>
          <w:tcPr>
            <w:tcW w:w="4678" w:type="dxa"/>
            <w:shd w:val="clear" w:color="auto" w:fill="FFFFFF"/>
          </w:tcPr>
          <w:p w14:paraId="14D8A1EF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EaseVRx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combines biopsychosocial education,</w:t>
            </w:r>
          </w:p>
          <w:p w14:paraId="40C9DA1B" w14:textId="55C90798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diaphragmatic breathing training, relaxation response exercises, and executive functioning games to provide a mind–body approach toward living better with chronic pain</w:t>
            </w:r>
          </w:p>
        </w:tc>
      </w:tr>
      <w:tr w:rsidR="005F522A" w:rsidRPr="005F522A" w14:paraId="559B92B7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DCC89" w14:textId="4655646C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Guichet et al. (2021) [83]</w:t>
            </w:r>
          </w:p>
        </w:tc>
        <w:tc>
          <w:tcPr>
            <w:tcW w:w="1275" w:type="dxa"/>
            <w:shd w:val="clear" w:color="auto" w:fill="FFFFFF"/>
          </w:tcPr>
          <w:p w14:paraId="059C875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</w:p>
          <w:p w14:paraId="61014A8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Desktop VR)</w:t>
            </w:r>
          </w:p>
        </w:tc>
        <w:tc>
          <w:tcPr>
            <w:tcW w:w="1245" w:type="dxa"/>
            <w:shd w:val="clear" w:color="auto" w:fill="FFFFFF"/>
          </w:tcPr>
          <w:p w14:paraId="09951E26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shd w:val="clear" w:color="auto" w:fill="FFFFFF"/>
          </w:tcPr>
          <w:p w14:paraId="38B24A02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environments</w:t>
            </w:r>
          </w:p>
        </w:tc>
        <w:tc>
          <w:tcPr>
            <w:tcW w:w="1134" w:type="dxa"/>
            <w:shd w:val="clear" w:color="auto" w:fill="FFFFFF"/>
          </w:tcPr>
          <w:p w14:paraId="2ACDFD07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Remotely </w:t>
            </w:r>
          </w:p>
          <w:p w14:paraId="3B70C844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FFFFFF"/>
          </w:tcPr>
          <w:p w14:paraId="70BFA08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Multi-users</w:t>
            </w:r>
          </w:p>
          <w:p w14:paraId="027F6F3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4" w:type="dxa"/>
            <w:shd w:val="clear" w:color="auto" w:fill="FFFFFF"/>
          </w:tcPr>
          <w:p w14:paraId="6DDA156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1 session, </w:t>
            </w:r>
          </w:p>
          <w:p w14:paraId="6273DF6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time unspecified</w:t>
            </w:r>
          </w:p>
        </w:tc>
        <w:tc>
          <w:tcPr>
            <w:tcW w:w="4678" w:type="dxa"/>
            <w:shd w:val="clear" w:color="auto" w:fill="FFFFFF"/>
          </w:tcPr>
          <w:p w14:paraId="124E017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A VR Meeting Hall dedicated to the pre-interview social designed in 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>Mozilla Hubs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using Mozilla’s open-source Hubs environment </w:t>
            </w:r>
          </w:p>
        </w:tc>
      </w:tr>
      <w:tr w:rsidR="005F522A" w:rsidRPr="005F522A" w14:paraId="23D7E44F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65994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 xml:space="preserve">Herbst et al. </w:t>
            </w:r>
          </w:p>
          <w:p w14:paraId="4C5857D0" w14:textId="3C958404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 xml:space="preserve">(2021) 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[101]</w:t>
            </w:r>
          </w:p>
        </w:tc>
        <w:tc>
          <w:tcPr>
            <w:tcW w:w="1275" w:type="dxa"/>
            <w:shd w:val="clear" w:color="auto" w:fill="FFFFFF"/>
          </w:tcPr>
          <w:p w14:paraId="742D9E8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</w:p>
          <w:p w14:paraId="1527845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Desktop VR)</w:t>
            </w:r>
          </w:p>
        </w:tc>
        <w:tc>
          <w:tcPr>
            <w:tcW w:w="1245" w:type="dxa"/>
            <w:shd w:val="clear" w:color="auto" w:fill="FFFFFF"/>
          </w:tcPr>
          <w:p w14:paraId="280C318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shd w:val="clear" w:color="auto" w:fill="FFFFFF"/>
          </w:tcPr>
          <w:p w14:paraId="76D5E06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Embodied </w:t>
            </w:r>
          </w:p>
          <w:p w14:paraId="060F157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agents</w:t>
            </w:r>
          </w:p>
        </w:tc>
        <w:tc>
          <w:tcPr>
            <w:tcW w:w="1134" w:type="dxa"/>
            <w:shd w:val="clear" w:color="auto" w:fill="FFFFFF"/>
          </w:tcPr>
          <w:p w14:paraId="0BB6DFF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Remotely </w:t>
            </w:r>
          </w:p>
          <w:p w14:paraId="01BB55B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FFFFFF"/>
          </w:tcPr>
          <w:p w14:paraId="0AD2E894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58312C9D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4" w:type="dxa"/>
            <w:shd w:val="clear" w:color="auto" w:fill="FFFFFF"/>
          </w:tcPr>
          <w:p w14:paraId="7189725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1 session, </w:t>
            </w:r>
          </w:p>
          <w:p w14:paraId="40F56DE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30 minutes </w:t>
            </w:r>
          </w:p>
        </w:tc>
        <w:tc>
          <w:tcPr>
            <w:tcW w:w="4678" w:type="dxa"/>
            <w:shd w:val="clear" w:color="auto" w:fill="FFFFFF"/>
          </w:tcPr>
          <w:p w14:paraId="2286AE4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A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patient-based clinical scenario on counseling caregiver avatars regarding typical behavior concerns for a 3-year-old child</w:t>
            </w:r>
          </w:p>
        </w:tc>
      </w:tr>
      <w:tr w:rsidR="005F522A" w:rsidRPr="005F522A" w14:paraId="5A365667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3C94E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Jeong et al.</w:t>
            </w:r>
          </w:p>
          <w:p w14:paraId="3C63A99B" w14:textId="112110FD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2)[77]</w:t>
            </w:r>
          </w:p>
        </w:tc>
        <w:tc>
          <w:tcPr>
            <w:tcW w:w="1275" w:type="dxa"/>
            <w:shd w:val="clear" w:color="auto" w:fill="FFFFFF"/>
          </w:tcPr>
          <w:p w14:paraId="566E6CB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654D4DF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61B40FD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tandalone</w:t>
            </w:r>
          </w:p>
          <w:p w14:paraId="53D147A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Oculus Quest 2)</w:t>
            </w:r>
          </w:p>
        </w:tc>
        <w:tc>
          <w:tcPr>
            <w:tcW w:w="2070" w:type="dxa"/>
            <w:shd w:val="clear" w:color="auto" w:fill="FFFFFF"/>
          </w:tcPr>
          <w:p w14:paraId="1EB7D97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environments</w:t>
            </w:r>
          </w:p>
        </w:tc>
        <w:tc>
          <w:tcPr>
            <w:tcW w:w="1134" w:type="dxa"/>
            <w:shd w:val="clear" w:color="auto" w:fill="FFFFFF"/>
          </w:tcPr>
          <w:p w14:paraId="0E1EA2B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48552351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0538B64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1 session.</w:t>
            </w:r>
          </w:p>
          <w:p w14:paraId="6BB602E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15 minutes </w:t>
            </w:r>
          </w:p>
        </w:tc>
        <w:tc>
          <w:tcPr>
            <w:tcW w:w="4678" w:type="dxa"/>
            <w:shd w:val="clear" w:color="auto" w:fill="FFFFFF"/>
          </w:tcPr>
          <w:p w14:paraId="4099755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A COVID-19 related virtual scenario presenting clinical cases of patients with respiratory infections </w:t>
            </w:r>
          </w:p>
        </w:tc>
      </w:tr>
      <w:tr w:rsidR="005F522A" w:rsidRPr="005F522A" w14:paraId="22085D5C" w14:textId="77777777" w:rsidTr="004C17E3">
        <w:trPr>
          <w:trHeight w:val="701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DC481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Kang et al. </w:t>
            </w:r>
          </w:p>
          <w:p w14:paraId="2CB532C3" w14:textId="3F15EC0F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0) [78]</w:t>
            </w:r>
          </w:p>
        </w:tc>
        <w:tc>
          <w:tcPr>
            <w:tcW w:w="1275" w:type="dxa"/>
            <w:shd w:val="clear" w:color="auto" w:fill="FFFFFF"/>
          </w:tcPr>
          <w:p w14:paraId="3E69325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</w:p>
          <w:p w14:paraId="64BD02B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Desktop VR)</w:t>
            </w:r>
          </w:p>
        </w:tc>
        <w:tc>
          <w:tcPr>
            <w:tcW w:w="1245" w:type="dxa"/>
            <w:shd w:val="clear" w:color="auto" w:fill="FFFFFF"/>
          </w:tcPr>
          <w:p w14:paraId="421E929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FFFFFF"/>
          </w:tcPr>
          <w:p w14:paraId="29EA1F0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Embodied </w:t>
            </w:r>
          </w:p>
          <w:p w14:paraId="15B4C1D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agents</w:t>
            </w:r>
          </w:p>
        </w:tc>
        <w:tc>
          <w:tcPr>
            <w:tcW w:w="1134" w:type="dxa"/>
            <w:shd w:val="clear" w:color="auto" w:fill="FFFFFF"/>
          </w:tcPr>
          <w:p w14:paraId="527CD90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Face-to-face </w:t>
            </w:r>
          </w:p>
        </w:tc>
        <w:tc>
          <w:tcPr>
            <w:tcW w:w="1132" w:type="dxa"/>
            <w:shd w:val="clear" w:color="auto" w:fill="FFFFFF"/>
          </w:tcPr>
          <w:p w14:paraId="1A9DBFED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30D8A24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 xml:space="preserve">1 session, </w:t>
            </w:r>
          </w:p>
          <w:p w14:paraId="01D6DDC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>15 minutes</w:t>
            </w:r>
          </w:p>
        </w:tc>
        <w:tc>
          <w:tcPr>
            <w:tcW w:w="4678" w:type="dxa"/>
            <w:shd w:val="clear" w:color="auto" w:fill="FFFFFF"/>
          </w:tcPr>
          <w:p w14:paraId="2B060C0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A patient-based clinical scenario of a child with mild intermittent asthma was accessed through the</w:t>
            </w:r>
            <w:r w:rsidRPr="005F522A">
              <w:rPr>
                <w:rFonts w:ascii="Cambria" w:eastAsia="SimSun" w:hAnsi="Cambria" w:cs="Tahoma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vSim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platform.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The patient in the presented scenario was a 5-year-old girl who experienced asthma symptoms and was admitted to the emergency room</w:t>
            </w:r>
          </w:p>
        </w:tc>
      </w:tr>
      <w:tr w:rsidR="005F522A" w:rsidRPr="005F522A" w14:paraId="007896AC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91AF3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Kolbe et al. </w:t>
            </w:r>
          </w:p>
          <w:p w14:paraId="35F263B8" w14:textId="6A415B51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1) [49]</w:t>
            </w:r>
          </w:p>
        </w:tc>
        <w:tc>
          <w:tcPr>
            <w:tcW w:w="1275" w:type="dxa"/>
            <w:shd w:val="clear" w:color="auto" w:fill="FFFFFF"/>
          </w:tcPr>
          <w:p w14:paraId="2EE866C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24BADCF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2FBAF9C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tandalone</w:t>
            </w:r>
          </w:p>
          <w:p w14:paraId="330DBE5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SootheVR)</w:t>
            </w:r>
          </w:p>
        </w:tc>
        <w:tc>
          <w:tcPr>
            <w:tcW w:w="2070" w:type="dxa"/>
            <w:shd w:val="clear" w:color="auto" w:fill="FFFFFF"/>
          </w:tcPr>
          <w:p w14:paraId="314B97B3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environments</w:t>
            </w:r>
          </w:p>
          <w:p w14:paraId="3C07792E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and VR video games (ad hoc)</w:t>
            </w:r>
          </w:p>
        </w:tc>
        <w:tc>
          <w:tcPr>
            <w:tcW w:w="1134" w:type="dxa"/>
            <w:shd w:val="clear" w:color="auto" w:fill="FFFFFF"/>
          </w:tcPr>
          <w:p w14:paraId="05C0BAA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  <w:p w14:paraId="4DC60D9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FFFFFF"/>
          </w:tcPr>
          <w:p w14:paraId="4204EB32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51BFA89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4" w:type="dxa"/>
            <w:shd w:val="clear" w:color="auto" w:fill="FFFFFF"/>
          </w:tcPr>
          <w:p w14:paraId="40B48BD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>1 session,</w:t>
            </w:r>
          </w:p>
          <w:p w14:paraId="69668EA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 xml:space="preserve">10 minutes </w:t>
            </w:r>
          </w:p>
        </w:tc>
        <w:tc>
          <w:tcPr>
            <w:tcW w:w="4678" w:type="dxa"/>
            <w:shd w:val="clear" w:color="auto" w:fill="FFFFFF"/>
          </w:tcPr>
          <w:p w14:paraId="1E7B6FB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AppliedVR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oftware experiences. Three categories of experiences: guided meditation; exploration of natural environments; cognitive stimulation games</w:t>
            </w:r>
          </w:p>
        </w:tc>
      </w:tr>
      <w:tr w:rsidR="005F522A" w:rsidRPr="005F522A" w14:paraId="3F171730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98C3E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Leung et al. </w:t>
            </w:r>
          </w:p>
          <w:p w14:paraId="2D38EEE5" w14:textId="24963059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1) [84]</w:t>
            </w:r>
          </w:p>
        </w:tc>
        <w:tc>
          <w:tcPr>
            <w:tcW w:w="1275" w:type="dxa"/>
            <w:shd w:val="clear" w:color="auto" w:fill="FFFFFF"/>
          </w:tcPr>
          <w:p w14:paraId="7C3199A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15E1D9C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146B970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Mobile</w:t>
            </w:r>
          </w:p>
          <w:p w14:paraId="7E8EDB0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(e.g., Google Cardboard) </w:t>
            </w:r>
          </w:p>
        </w:tc>
        <w:tc>
          <w:tcPr>
            <w:tcW w:w="2070" w:type="dxa"/>
            <w:shd w:val="clear" w:color="auto" w:fill="FFFFFF"/>
          </w:tcPr>
          <w:p w14:paraId="4975D82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° videos</w:t>
            </w:r>
          </w:p>
        </w:tc>
        <w:tc>
          <w:tcPr>
            <w:tcW w:w="1134" w:type="dxa"/>
            <w:shd w:val="clear" w:color="auto" w:fill="FFFFFF"/>
          </w:tcPr>
          <w:p w14:paraId="48F197E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775D1C95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4A1E6BA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4" w:type="dxa"/>
            <w:shd w:val="clear" w:color="auto" w:fill="FFFFFF"/>
          </w:tcPr>
          <w:p w14:paraId="0C14B25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4678" w:type="dxa"/>
            <w:shd w:val="clear" w:color="auto" w:fill="FFFFFF"/>
          </w:tcPr>
          <w:p w14:paraId="1109C6A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° videos on ureteric reimplantation, penile fracture, and open cystostomy</w:t>
            </w:r>
          </w:p>
        </w:tc>
      </w:tr>
      <w:tr w:rsidR="005F522A" w:rsidRPr="005F522A" w14:paraId="5050578F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15F93" w14:textId="63A38C46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 xml:space="preserve">Liu &amp; Butzlaff (2021) 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[72]</w:t>
            </w:r>
          </w:p>
        </w:tc>
        <w:tc>
          <w:tcPr>
            <w:tcW w:w="1275" w:type="dxa"/>
            <w:shd w:val="clear" w:color="auto" w:fill="FFFFFF"/>
          </w:tcPr>
          <w:p w14:paraId="1D3C4DE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Both</w:t>
            </w:r>
          </w:p>
        </w:tc>
        <w:tc>
          <w:tcPr>
            <w:tcW w:w="1245" w:type="dxa"/>
            <w:shd w:val="clear" w:color="auto" w:fill="FFFFFF"/>
          </w:tcPr>
          <w:p w14:paraId="2D85D6B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Cardboard</w:t>
            </w:r>
          </w:p>
        </w:tc>
        <w:tc>
          <w:tcPr>
            <w:tcW w:w="2070" w:type="dxa"/>
            <w:shd w:val="clear" w:color="auto" w:fill="FFFFFF"/>
          </w:tcPr>
          <w:p w14:paraId="028BC42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° photos</w:t>
            </w:r>
          </w:p>
        </w:tc>
        <w:tc>
          <w:tcPr>
            <w:tcW w:w="1134" w:type="dxa"/>
            <w:shd w:val="clear" w:color="auto" w:fill="FFFFFF"/>
          </w:tcPr>
          <w:p w14:paraId="46F0446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 versus remotely</w:t>
            </w:r>
          </w:p>
        </w:tc>
        <w:tc>
          <w:tcPr>
            <w:tcW w:w="1132" w:type="dxa"/>
            <w:shd w:val="clear" w:color="auto" w:fill="FFFFFF"/>
          </w:tcPr>
          <w:p w14:paraId="0A7C635C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60FC7F4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4" w:type="dxa"/>
            <w:shd w:val="clear" w:color="auto" w:fill="FFFFFF"/>
          </w:tcPr>
          <w:p w14:paraId="51ABFC91" w14:textId="04474B67" w:rsidR="00F401EC" w:rsidRPr="005F522A" w:rsidRDefault="00830B6E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1 session</w:t>
            </w:r>
            <w:r w:rsidR="00F401EC"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</w:p>
          <w:p w14:paraId="4E0539D7" w14:textId="38C3427D" w:rsidR="00F401EC" w:rsidRPr="005F522A" w:rsidRDefault="00830B6E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90 minutes</w:t>
            </w:r>
          </w:p>
        </w:tc>
        <w:tc>
          <w:tcPr>
            <w:tcW w:w="4678" w:type="dxa"/>
            <w:shd w:val="clear" w:color="auto" w:fill="FFFFFF"/>
          </w:tcPr>
          <w:p w14:paraId="3988CDEA" w14:textId="0127F9A1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tudents created a tour from a Ricoh Theta 360° photos</w:t>
            </w:r>
            <w:r w:rsidR="00830B6E"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5F522A" w:rsidRPr="005F522A" w14:paraId="17C20B31" w14:textId="77777777" w:rsidTr="004C17E3">
        <w:trPr>
          <w:trHeight w:val="585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BE2B7" w14:textId="0A31492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Mottelson et al. (2021) [69]</w:t>
            </w:r>
          </w:p>
        </w:tc>
        <w:tc>
          <w:tcPr>
            <w:tcW w:w="1275" w:type="dxa"/>
            <w:shd w:val="clear" w:color="auto" w:fill="FFFFFF"/>
          </w:tcPr>
          <w:p w14:paraId="5575512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10B8559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0AB8295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tandalone</w:t>
            </w:r>
          </w:p>
          <w:p w14:paraId="5616E43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Oculus Quest 1 and 2)</w:t>
            </w:r>
          </w:p>
        </w:tc>
        <w:tc>
          <w:tcPr>
            <w:tcW w:w="2070" w:type="dxa"/>
            <w:shd w:val="clear" w:color="auto" w:fill="FFFFFF"/>
          </w:tcPr>
          <w:p w14:paraId="473EFF1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environments</w:t>
            </w:r>
          </w:p>
        </w:tc>
        <w:tc>
          <w:tcPr>
            <w:tcW w:w="1134" w:type="dxa"/>
            <w:shd w:val="clear" w:color="auto" w:fill="FFFFFF"/>
          </w:tcPr>
          <w:p w14:paraId="56CD8DD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Remotely </w:t>
            </w:r>
          </w:p>
        </w:tc>
        <w:tc>
          <w:tcPr>
            <w:tcW w:w="1132" w:type="dxa"/>
            <w:shd w:val="clear" w:color="auto" w:fill="FFFFFF"/>
          </w:tcPr>
          <w:p w14:paraId="26C6710E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25EBEFAB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FFFFFF"/>
          </w:tcPr>
          <w:p w14:paraId="675634D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1 session,</w:t>
            </w:r>
          </w:p>
          <w:p w14:paraId="7135B4A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time unspecified</w:t>
            </w:r>
          </w:p>
        </w:tc>
        <w:tc>
          <w:tcPr>
            <w:tcW w:w="4678" w:type="dxa"/>
            <w:shd w:val="clear" w:color="auto" w:fill="FFFFFF"/>
          </w:tcPr>
          <w:p w14:paraId="3461673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Three virtual scenes about COVID-19 vaccination</w:t>
            </w:r>
          </w:p>
        </w:tc>
      </w:tr>
      <w:tr w:rsidR="005F522A" w:rsidRPr="005F522A" w14:paraId="3792D199" w14:textId="77777777" w:rsidTr="004C17E3">
        <w:trPr>
          <w:trHeight w:val="417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01EC4" w14:textId="34C73F96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Nijland et al. (2021) [81]</w:t>
            </w:r>
          </w:p>
        </w:tc>
        <w:tc>
          <w:tcPr>
            <w:tcW w:w="1275" w:type="dxa"/>
            <w:shd w:val="clear" w:color="auto" w:fill="FFFFFF"/>
          </w:tcPr>
          <w:p w14:paraId="18C90AB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73ADBDB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6B53F32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tandalone</w:t>
            </w:r>
          </w:p>
          <w:p w14:paraId="0F4EA0C3" w14:textId="00806283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Oculus Go)</w:t>
            </w:r>
          </w:p>
        </w:tc>
        <w:tc>
          <w:tcPr>
            <w:tcW w:w="2070" w:type="dxa"/>
            <w:shd w:val="clear" w:color="auto" w:fill="FFFFFF"/>
          </w:tcPr>
          <w:p w14:paraId="567A0F1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° videos</w:t>
            </w:r>
          </w:p>
        </w:tc>
        <w:tc>
          <w:tcPr>
            <w:tcW w:w="1134" w:type="dxa"/>
            <w:shd w:val="clear" w:color="auto" w:fill="FFFFFF"/>
          </w:tcPr>
          <w:p w14:paraId="23A1AC5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0C5C536E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4CF958AF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FFFFFF"/>
          </w:tcPr>
          <w:p w14:paraId="14CC147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Minimum of 1 session,</w:t>
            </w:r>
          </w:p>
          <w:p w14:paraId="743A838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10 minutes each</w:t>
            </w:r>
          </w:p>
        </w:tc>
        <w:tc>
          <w:tcPr>
            <w:tcW w:w="4678" w:type="dxa"/>
            <w:shd w:val="clear" w:color="auto" w:fill="FFFFFF"/>
          </w:tcPr>
          <w:p w14:paraId="03D4D1E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>VRelax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, a high-quality immersive 360-degree video of calming natural environments. Options include walking on a </w:t>
            </w:r>
          </w:p>
          <w:p w14:paraId="67CCD1A0" w14:textId="584FF4E9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beach and underwater swimming with wild dolphins. </w:t>
            </w:r>
          </w:p>
        </w:tc>
      </w:tr>
      <w:tr w:rsidR="005F522A" w:rsidRPr="005F522A" w14:paraId="677A860B" w14:textId="77777777" w:rsidTr="004C17E3">
        <w:trPr>
          <w:trHeight w:val="272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FB8B2" w14:textId="2CBF6AB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Oulefki et al. (2022) [93]</w:t>
            </w:r>
          </w:p>
        </w:tc>
        <w:tc>
          <w:tcPr>
            <w:tcW w:w="1275" w:type="dxa"/>
            <w:shd w:val="clear" w:color="auto" w:fill="FFFFFF"/>
          </w:tcPr>
          <w:p w14:paraId="3CDD3D8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0E8E857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0CA1FD4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PC-based</w:t>
            </w:r>
          </w:p>
          <w:p w14:paraId="3D7E02E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Oculus Rift S)</w:t>
            </w:r>
          </w:p>
        </w:tc>
        <w:tc>
          <w:tcPr>
            <w:tcW w:w="2070" w:type="dxa"/>
            <w:shd w:val="clear" w:color="auto" w:fill="FFFFFF"/>
          </w:tcPr>
          <w:p w14:paraId="264232A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environments and 3D images</w:t>
            </w:r>
          </w:p>
        </w:tc>
        <w:tc>
          <w:tcPr>
            <w:tcW w:w="1134" w:type="dxa"/>
            <w:shd w:val="clear" w:color="auto" w:fill="FFFFFF"/>
          </w:tcPr>
          <w:p w14:paraId="549E2F9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5394CEE2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0ED186D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1 session, </w:t>
            </w:r>
          </w:p>
          <w:p w14:paraId="172E148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7 minutes</w:t>
            </w:r>
          </w:p>
        </w:tc>
        <w:tc>
          <w:tcPr>
            <w:tcW w:w="4678" w:type="dxa"/>
            <w:shd w:val="clear" w:color="auto" w:fill="FFFFFF"/>
          </w:tcPr>
          <w:p w14:paraId="5DD5A07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R scenarios which depict the volume-rendered COVID-19 lesions inside 3D lungs in a virtual room</w:t>
            </w:r>
          </w:p>
        </w:tc>
      </w:tr>
      <w:tr w:rsidR="005F522A" w:rsidRPr="005F522A" w14:paraId="5CCF3DA8" w14:textId="77777777" w:rsidTr="004C17E3">
        <w:trPr>
          <w:trHeight w:val="585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741DA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lastRenderedPageBreak/>
              <w:t xml:space="preserve">Paul et al. </w:t>
            </w:r>
          </w:p>
          <w:p w14:paraId="62753B65" w14:textId="525979EC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 xml:space="preserve">(2020) 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[95]</w:t>
            </w:r>
          </w:p>
        </w:tc>
        <w:tc>
          <w:tcPr>
            <w:tcW w:w="1275" w:type="dxa"/>
            <w:shd w:val="clear" w:color="auto" w:fill="FFFFFF"/>
          </w:tcPr>
          <w:p w14:paraId="4674850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7F1F661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729D057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tandalone</w:t>
            </w:r>
          </w:p>
          <w:p w14:paraId="0CE81A4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Limbix VR)</w:t>
            </w:r>
          </w:p>
          <w:p w14:paraId="3F44BA2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shd w:val="clear" w:color="auto" w:fill="FFFFFF"/>
          </w:tcPr>
          <w:p w14:paraId="4AA587D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° videos</w:t>
            </w:r>
          </w:p>
        </w:tc>
        <w:tc>
          <w:tcPr>
            <w:tcW w:w="1134" w:type="dxa"/>
            <w:shd w:val="clear" w:color="auto" w:fill="FFFFFF"/>
          </w:tcPr>
          <w:p w14:paraId="4B59F72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Remotely</w:t>
            </w:r>
          </w:p>
        </w:tc>
        <w:tc>
          <w:tcPr>
            <w:tcW w:w="1132" w:type="dxa"/>
            <w:shd w:val="clear" w:color="auto" w:fill="FFFFFF"/>
          </w:tcPr>
          <w:p w14:paraId="556AC8FD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7CAD727D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FFFFFF"/>
          </w:tcPr>
          <w:p w14:paraId="250E2AC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>4 sessions,</w:t>
            </w:r>
          </w:p>
          <w:p w14:paraId="2B8C20C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 xml:space="preserve">10 minutes each </w:t>
            </w:r>
          </w:p>
        </w:tc>
        <w:tc>
          <w:tcPr>
            <w:tcW w:w="4678" w:type="dxa"/>
            <w:shd w:val="clear" w:color="auto" w:fill="FFFFFF"/>
          </w:tcPr>
          <w:p w14:paraId="39D2889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° videos chosen from 360° videos already accessible on YouTube. These 360° videos were uploaded onto the headset, and each video was sorted into different categories, including animals; sports, dance, or arts</w:t>
            </w:r>
          </w:p>
        </w:tc>
      </w:tr>
      <w:tr w:rsidR="005F522A" w:rsidRPr="005F522A" w14:paraId="0A5B2E0B" w14:textId="77777777" w:rsidTr="004C17E3">
        <w:trPr>
          <w:trHeight w:val="585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A1BE7" w14:textId="2480E73D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Petrica et al. (2021) [102]</w:t>
            </w:r>
          </w:p>
        </w:tc>
        <w:tc>
          <w:tcPr>
            <w:tcW w:w="1275" w:type="dxa"/>
            <w:shd w:val="clear" w:color="auto" w:fill="FFFFFF"/>
          </w:tcPr>
          <w:p w14:paraId="1BED0F3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</w:p>
          <w:p w14:paraId="706E51F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Desktop VR)</w:t>
            </w:r>
          </w:p>
        </w:tc>
        <w:tc>
          <w:tcPr>
            <w:tcW w:w="1245" w:type="dxa"/>
            <w:shd w:val="clear" w:color="auto" w:fill="FFFFFF"/>
          </w:tcPr>
          <w:p w14:paraId="534BE29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shd w:val="clear" w:color="auto" w:fill="FFFFFF"/>
          </w:tcPr>
          <w:p w14:paraId="2140EE5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°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video</w:t>
            </w:r>
          </w:p>
        </w:tc>
        <w:tc>
          <w:tcPr>
            <w:tcW w:w="1134" w:type="dxa"/>
            <w:shd w:val="clear" w:color="auto" w:fill="FFFFFF"/>
          </w:tcPr>
          <w:p w14:paraId="530327A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Remotely</w:t>
            </w:r>
          </w:p>
        </w:tc>
        <w:tc>
          <w:tcPr>
            <w:tcW w:w="1132" w:type="dxa"/>
            <w:shd w:val="clear" w:color="auto" w:fill="FFFFFF"/>
          </w:tcPr>
          <w:p w14:paraId="3B156BDE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3FD7E596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FFFFFF"/>
          </w:tcPr>
          <w:p w14:paraId="588F7F5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1 session, </w:t>
            </w:r>
          </w:p>
          <w:p w14:paraId="1414E9E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time unspecified</w:t>
            </w:r>
          </w:p>
        </w:tc>
        <w:tc>
          <w:tcPr>
            <w:tcW w:w="4678" w:type="dxa"/>
            <w:shd w:val="clear" w:color="auto" w:fill="FFFFFF"/>
          </w:tcPr>
          <w:p w14:paraId="015DE65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°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videos located in a hospital emergency department. The videos covered the assessment, management, and treatment of patients with diverse specific pathologies</w:t>
            </w:r>
          </w:p>
        </w:tc>
      </w:tr>
      <w:tr w:rsidR="005F522A" w:rsidRPr="005F522A" w14:paraId="4FB00C09" w14:textId="77777777" w:rsidTr="004C17E3">
        <w:trPr>
          <w:trHeight w:val="429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20E92" w14:textId="2DC17B29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Rastlon et al. (2021) [99]</w:t>
            </w:r>
          </w:p>
        </w:tc>
        <w:tc>
          <w:tcPr>
            <w:tcW w:w="1275" w:type="dxa"/>
            <w:shd w:val="clear" w:color="auto" w:fill="FFFFFF"/>
          </w:tcPr>
          <w:p w14:paraId="54F5F3A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7A924D4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59AC5CC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tandalone</w:t>
            </w:r>
          </w:p>
          <w:p w14:paraId="4471694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Oculus Quest)</w:t>
            </w:r>
          </w:p>
        </w:tc>
        <w:tc>
          <w:tcPr>
            <w:tcW w:w="2070" w:type="dxa"/>
            <w:shd w:val="clear" w:color="auto" w:fill="FFFFFF"/>
          </w:tcPr>
          <w:p w14:paraId="4DE1DC0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Embodied </w:t>
            </w:r>
          </w:p>
          <w:p w14:paraId="6CC3F58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agent</w:t>
            </w:r>
          </w:p>
        </w:tc>
        <w:tc>
          <w:tcPr>
            <w:tcW w:w="1134" w:type="dxa"/>
            <w:shd w:val="clear" w:color="auto" w:fill="FFFFFF"/>
          </w:tcPr>
          <w:p w14:paraId="34B014B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621778EF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39875B7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1 session,</w:t>
            </w:r>
          </w:p>
          <w:p w14:paraId="18CCBAA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4-8 minutes</w:t>
            </w:r>
          </w:p>
        </w:tc>
        <w:tc>
          <w:tcPr>
            <w:tcW w:w="4678" w:type="dxa"/>
            <w:shd w:val="clear" w:color="auto" w:fill="FFFFFF"/>
          </w:tcPr>
          <w:p w14:paraId="0120502A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Two patient-based clinical scenarios created using the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medical VR simulation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F522A">
              <w:rPr>
                <w:rFonts w:ascii="Cambria" w:hAnsi="Cambria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SimX platform</w:t>
            </w:r>
          </w:p>
        </w:tc>
      </w:tr>
      <w:tr w:rsidR="005F522A" w:rsidRPr="005F522A" w14:paraId="41B118B7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54308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Riva et al. </w:t>
            </w:r>
          </w:p>
          <w:p w14:paraId="2FCA98A0" w14:textId="06E722F8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1) [74]</w:t>
            </w:r>
          </w:p>
        </w:tc>
        <w:tc>
          <w:tcPr>
            <w:tcW w:w="1275" w:type="dxa"/>
            <w:shd w:val="clear" w:color="auto" w:fill="FFFFFF"/>
          </w:tcPr>
          <w:p w14:paraId="0A4E11E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</w:p>
          <w:p w14:paraId="7010EA2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(Desktop VR) </w:t>
            </w:r>
          </w:p>
          <w:p w14:paraId="53F4FA2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vs. High </w:t>
            </w:r>
          </w:p>
          <w:p w14:paraId="782E2F7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1EDEEA8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Mobile</w:t>
            </w:r>
          </w:p>
          <w:p w14:paraId="1DEAEF50" w14:textId="0033E4F5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(like Google Cardboard) </w:t>
            </w:r>
          </w:p>
        </w:tc>
        <w:tc>
          <w:tcPr>
            <w:tcW w:w="2070" w:type="dxa"/>
            <w:shd w:val="clear" w:color="auto" w:fill="FFFFFF"/>
          </w:tcPr>
          <w:p w14:paraId="58EB925F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°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video</w:t>
            </w:r>
          </w:p>
        </w:tc>
        <w:tc>
          <w:tcPr>
            <w:tcW w:w="1134" w:type="dxa"/>
            <w:shd w:val="clear" w:color="auto" w:fill="FFFFFF"/>
          </w:tcPr>
          <w:p w14:paraId="605B3D3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Remotely</w:t>
            </w:r>
          </w:p>
        </w:tc>
        <w:tc>
          <w:tcPr>
            <w:tcW w:w="1132" w:type="dxa"/>
            <w:shd w:val="clear" w:color="auto" w:fill="FFFFFF"/>
          </w:tcPr>
          <w:p w14:paraId="27479C94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014EA573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4" w:type="dxa"/>
            <w:shd w:val="clear" w:color="auto" w:fill="FFFFFF"/>
          </w:tcPr>
          <w:p w14:paraId="412DCB6C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 xml:space="preserve">7 sessions, </w:t>
            </w:r>
          </w:p>
          <w:p w14:paraId="14E1D33E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10 minutes each</w:t>
            </w:r>
          </w:p>
        </w:tc>
        <w:tc>
          <w:tcPr>
            <w:tcW w:w="4678" w:type="dxa"/>
            <w:shd w:val="clear" w:color="auto" w:fill="FFFFFF"/>
          </w:tcPr>
          <w:p w14:paraId="3671AAC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The Secret Garden, </w:t>
            </w:r>
            <w:r w:rsidRPr="005F522A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>a 10-min computer graphic 360° video for relaxation training. Well-being psychologists have written this experience to mimic the structure and the experience of walking in a Japanese garden, providing the visual and auditory natural elements available outdoors</w:t>
            </w:r>
          </w:p>
        </w:tc>
      </w:tr>
      <w:tr w:rsidR="005F522A" w:rsidRPr="005F522A" w14:paraId="0DD56A4F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19437" w14:textId="19DFDD16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Sadeghi et al. (2021) [82]</w:t>
            </w:r>
          </w:p>
          <w:p w14:paraId="6ADFCB1C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FFFFF"/>
          </w:tcPr>
          <w:p w14:paraId="267FD5C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1139F13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76E7995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PC-based</w:t>
            </w:r>
          </w:p>
          <w:p w14:paraId="2DF311C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Varjo VR-1 and Oculus Rift S)</w:t>
            </w:r>
          </w:p>
        </w:tc>
        <w:tc>
          <w:tcPr>
            <w:tcW w:w="2070" w:type="dxa"/>
            <w:shd w:val="clear" w:color="auto" w:fill="FFFFFF"/>
          </w:tcPr>
          <w:p w14:paraId="60FCB68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Virtual environments </w:t>
            </w:r>
          </w:p>
        </w:tc>
        <w:tc>
          <w:tcPr>
            <w:tcW w:w="1134" w:type="dxa"/>
            <w:shd w:val="clear" w:color="auto" w:fill="FFFFFF"/>
          </w:tcPr>
          <w:p w14:paraId="59F4748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12280E9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Multi-users</w:t>
            </w:r>
          </w:p>
        </w:tc>
        <w:tc>
          <w:tcPr>
            <w:tcW w:w="1424" w:type="dxa"/>
            <w:shd w:val="clear" w:color="auto" w:fill="FFFFFF"/>
          </w:tcPr>
          <w:p w14:paraId="25C416F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4678" w:type="dxa"/>
            <w:shd w:val="clear" w:color="auto" w:fill="FFFFFF"/>
          </w:tcPr>
          <w:p w14:paraId="6EB0C07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VR meetings on the 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MeetinVR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platform.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During the VR meetings, a coordinator provided heart team participants with anonymized medical images of a patient who already had been discussed in an earlier heart team meeting</w:t>
            </w:r>
          </w:p>
        </w:tc>
      </w:tr>
      <w:tr w:rsidR="005F522A" w:rsidRPr="005F522A" w14:paraId="0C81FBE3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274D5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Silva et al. </w:t>
            </w:r>
          </w:p>
          <w:p w14:paraId="4F5C0595" w14:textId="3D6BC50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1) [79]</w:t>
            </w:r>
          </w:p>
        </w:tc>
        <w:tc>
          <w:tcPr>
            <w:tcW w:w="1275" w:type="dxa"/>
            <w:shd w:val="clear" w:color="auto" w:fill="FFFFFF"/>
          </w:tcPr>
          <w:p w14:paraId="184EF76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</w:p>
          <w:p w14:paraId="2875EED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Desktop VR)</w:t>
            </w:r>
          </w:p>
        </w:tc>
        <w:tc>
          <w:tcPr>
            <w:tcW w:w="1245" w:type="dxa"/>
            <w:shd w:val="clear" w:color="auto" w:fill="FFFFFF"/>
          </w:tcPr>
          <w:p w14:paraId="4F580EA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2070" w:type="dxa"/>
            <w:shd w:val="clear" w:color="auto" w:fill="FFFFFF"/>
          </w:tcPr>
          <w:p w14:paraId="003651F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VR video games </w:t>
            </w:r>
          </w:p>
          <w:p w14:paraId="3EF346E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ad hoc)</w:t>
            </w:r>
          </w:p>
        </w:tc>
        <w:tc>
          <w:tcPr>
            <w:tcW w:w="1134" w:type="dxa"/>
            <w:shd w:val="clear" w:color="auto" w:fill="FFFFFF"/>
          </w:tcPr>
          <w:p w14:paraId="15F3BB0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Remotely</w:t>
            </w:r>
          </w:p>
        </w:tc>
        <w:tc>
          <w:tcPr>
            <w:tcW w:w="1132" w:type="dxa"/>
            <w:shd w:val="clear" w:color="auto" w:fill="FFFFFF"/>
          </w:tcPr>
          <w:p w14:paraId="425BAD40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  <w:p w14:paraId="52124DA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4" w:type="dxa"/>
            <w:shd w:val="clear" w:color="auto" w:fill="FFFFFF"/>
          </w:tcPr>
          <w:p w14:paraId="233B1FD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2 sessions, </w:t>
            </w:r>
          </w:p>
          <w:p w14:paraId="2E408EB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-9 minutes each</w:t>
            </w:r>
          </w:p>
          <w:p w14:paraId="7DAEAFC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shd w:val="clear" w:color="auto" w:fill="FFFFFF"/>
          </w:tcPr>
          <w:p w14:paraId="319A6E3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A serious game created using the platform 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>MoveHero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. Users are presented with several spheres falling down the computer screen, with a musical rhythm to increase engagement</w:t>
            </w:r>
          </w:p>
        </w:tc>
      </w:tr>
      <w:tr w:rsidR="005F522A" w:rsidRPr="005F522A" w14:paraId="2203BF26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B9289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Vlake et al. </w:t>
            </w:r>
          </w:p>
          <w:p w14:paraId="71A8DBC6" w14:textId="43F900AC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fr-FR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1) [96]</w:t>
            </w:r>
          </w:p>
        </w:tc>
        <w:tc>
          <w:tcPr>
            <w:tcW w:w="1275" w:type="dxa"/>
            <w:shd w:val="clear" w:color="auto" w:fill="FFFFFF"/>
          </w:tcPr>
          <w:p w14:paraId="7604307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19C52B77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3C21380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2070" w:type="dxa"/>
            <w:shd w:val="clear" w:color="auto" w:fill="FFFFFF"/>
          </w:tcPr>
          <w:p w14:paraId="616FC03B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°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videos </w:t>
            </w:r>
          </w:p>
        </w:tc>
        <w:tc>
          <w:tcPr>
            <w:tcW w:w="1134" w:type="dxa"/>
            <w:shd w:val="clear" w:color="auto" w:fill="FFFFFF"/>
          </w:tcPr>
          <w:p w14:paraId="172E872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  <w:p w14:paraId="6F03B65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FFFFFF"/>
          </w:tcPr>
          <w:p w14:paraId="7C76F2E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7A519D3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2 sessions,</w:t>
            </w:r>
          </w:p>
          <w:p w14:paraId="280A7A8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time unspecified</w:t>
            </w:r>
          </w:p>
        </w:tc>
        <w:tc>
          <w:tcPr>
            <w:tcW w:w="4678" w:type="dxa"/>
            <w:shd w:val="clear" w:color="auto" w:fill="FFFFFF"/>
          </w:tcPr>
          <w:p w14:paraId="350BD55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COVID-19 intensive care unit-specific virtual</w:t>
            </w:r>
            <w:r w:rsidRPr="005F522A">
              <w:rPr>
                <w:rFonts w:ascii="Cambria" w:hAnsi="Cambria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reality (ICU-VR) intervention. Six scenes on COVID-19 ICU treatments (e.g., mechanical ventilation in a prone position)</w:t>
            </w:r>
          </w:p>
        </w:tc>
      </w:tr>
      <w:tr w:rsidR="005F522A" w:rsidRPr="005F522A" w14:paraId="5109D067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3992A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Vlake et al. </w:t>
            </w:r>
          </w:p>
          <w:p w14:paraId="576B7157" w14:textId="6551799E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fr-FR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2) [71]</w:t>
            </w:r>
          </w:p>
        </w:tc>
        <w:tc>
          <w:tcPr>
            <w:tcW w:w="1275" w:type="dxa"/>
            <w:shd w:val="clear" w:color="auto" w:fill="FFFFFF"/>
          </w:tcPr>
          <w:p w14:paraId="73FD488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4FE80726" w14:textId="56D53498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13670FE7" w14:textId="3D4BABB5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tandalone (Oculus Go)</w:t>
            </w:r>
          </w:p>
        </w:tc>
        <w:tc>
          <w:tcPr>
            <w:tcW w:w="2070" w:type="dxa"/>
            <w:shd w:val="clear" w:color="auto" w:fill="FFFFFF"/>
          </w:tcPr>
          <w:p w14:paraId="73D9D540" w14:textId="536D0D74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°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videos </w:t>
            </w:r>
          </w:p>
        </w:tc>
        <w:tc>
          <w:tcPr>
            <w:tcW w:w="1134" w:type="dxa"/>
            <w:shd w:val="clear" w:color="auto" w:fill="FFFFFF"/>
          </w:tcPr>
          <w:p w14:paraId="19A9EBC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  <w:p w14:paraId="06D6EB45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FFFFFF"/>
          </w:tcPr>
          <w:p w14:paraId="7E0C62A5" w14:textId="26C682C4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3C315711" w14:textId="000DD1B0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1 session,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br/>
              <w:t>14 minutes</w:t>
            </w:r>
          </w:p>
        </w:tc>
        <w:tc>
          <w:tcPr>
            <w:tcW w:w="4678" w:type="dxa"/>
            <w:shd w:val="clear" w:color="auto" w:fill="FFFFFF"/>
          </w:tcPr>
          <w:p w14:paraId="4BE5FC38" w14:textId="5A0BA3C8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As above</w:t>
            </w:r>
          </w:p>
        </w:tc>
      </w:tr>
      <w:tr w:rsidR="005F522A" w:rsidRPr="005F522A" w14:paraId="64E97660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8CB91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Xing et al. </w:t>
            </w:r>
          </w:p>
          <w:p w14:paraId="04C8E129" w14:textId="62078FE9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highlight w:val="green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1) [76]</w:t>
            </w:r>
          </w:p>
        </w:tc>
        <w:tc>
          <w:tcPr>
            <w:tcW w:w="1275" w:type="dxa"/>
            <w:shd w:val="clear" w:color="auto" w:fill="FFFFFF"/>
          </w:tcPr>
          <w:p w14:paraId="297298E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</w:p>
          <w:p w14:paraId="2C60491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(Desktop VR) </w:t>
            </w:r>
          </w:p>
          <w:p w14:paraId="04E1685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vs. High </w:t>
            </w:r>
          </w:p>
          <w:p w14:paraId="566C17F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0BE1049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PC-based</w:t>
            </w:r>
          </w:p>
          <w:p w14:paraId="527A4A8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HTC Vive)</w:t>
            </w:r>
          </w:p>
        </w:tc>
        <w:tc>
          <w:tcPr>
            <w:tcW w:w="2070" w:type="dxa"/>
            <w:shd w:val="clear" w:color="auto" w:fill="FFFFFF"/>
          </w:tcPr>
          <w:p w14:paraId="388B15C8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environments</w:t>
            </w:r>
          </w:p>
        </w:tc>
        <w:tc>
          <w:tcPr>
            <w:tcW w:w="1134" w:type="dxa"/>
            <w:shd w:val="clear" w:color="auto" w:fill="FFFFFF"/>
          </w:tcPr>
          <w:p w14:paraId="4ACF7E9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  <w:p w14:paraId="15380DA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FFFFFF"/>
          </w:tcPr>
          <w:p w14:paraId="2271366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6C41131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1 session, </w:t>
            </w:r>
          </w:p>
          <w:p w14:paraId="178634F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20 minutes</w:t>
            </w:r>
          </w:p>
        </w:tc>
        <w:tc>
          <w:tcPr>
            <w:tcW w:w="4678" w:type="dxa"/>
            <w:shd w:val="clear" w:color="auto" w:fill="FFFFFF"/>
          </w:tcPr>
          <w:p w14:paraId="12ABD3CF" w14:textId="2C87F394" w:rsidR="00830B6E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Two virtual environments:  a medical center and a clinical case scenario</w:t>
            </w:r>
          </w:p>
        </w:tc>
      </w:tr>
      <w:tr w:rsidR="005F522A" w:rsidRPr="005F522A" w14:paraId="402CC7B7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07C3B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Yahara et al. </w:t>
            </w:r>
          </w:p>
          <w:p w14:paraId="6B6F3A55" w14:textId="53165610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1) [91]</w:t>
            </w:r>
          </w:p>
        </w:tc>
        <w:tc>
          <w:tcPr>
            <w:tcW w:w="1275" w:type="dxa"/>
            <w:shd w:val="clear" w:color="auto" w:fill="FFFFFF"/>
          </w:tcPr>
          <w:p w14:paraId="251DB99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00652F6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44D8EEBE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Standalone</w:t>
            </w:r>
          </w:p>
          <w:p w14:paraId="514BC4D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Oculus Go)</w:t>
            </w:r>
          </w:p>
        </w:tc>
        <w:tc>
          <w:tcPr>
            <w:tcW w:w="2070" w:type="dxa"/>
            <w:shd w:val="clear" w:color="auto" w:fill="FFFFFF"/>
          </w:tcPr>
          <w:p w14:paraId="62CA6D5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°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photos</w:t>
            </w:r>
          </w:p>
        </w:tc>
        <w:tc>
          <w:tcPr>
            <w:tcW w:w="1134" w:type="dxa"/>
            <w:shd w:val="clear" w:color="auto" w:fill="FFFFFF"/>
          </w:tcPr>
          <w:p w14:paraId="0AD0FC7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Remotely </w:t>
            </w:r>
          </w:p>
          <w:p w14:paraId="0E724FFA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FFFFFF"/>
          </w:tcPr>
          <w:p w14:paraId="5272EF2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1E4C9F8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1 session,</w:t>
            </w:r>
          </w:p>
          <w:p w14:paraId="7C8FDB8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10 minutes</w:t>
            </w:r>
          </w:p>
        </w:tc>
        <w:tc>
          <w:tcPr>
            <w:tcW w:w="4678" w:type="dxa"/>
            <w:shd w:val="clear" w:color="auto" w:fill="FFFFFF"/>
          </w:tcPr>
          <w:p w14:paraId="35E57E5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Wander, 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a 360</w:t>
            </w: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°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 photos travel app that can view Google map street view to search for the place they want to visit</w:t>
            </w:r>
          </w:p>
        </w:tc>
      </w:tr>
      <w:tr w:rsidR="005F522A" w:rsidRPr="005F522A" w14:paraId="1D79D260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AA412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Yang et al.</w:t>
            </w:r>
          </w:p>
          <w:p w14:paraId="10F697D7" w14:textId="16DAA3CD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 (2021) [92]</w:t>
            </w:r>
          </w:p>
        </w:tc>
        <w:tc>
          <w:tcPr>
            <w:tcW w:w="1275" w:type="dxa"/>
            <w:shd w:val="clear" w:color="auto" w:fill="FFFFFF"/>
          </w:tcPr>
          <w:p w14:paraId="5F2BDD3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</w:p>
          <w:p w14:paraId="30D22CB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Desktop VR)</w:t>
            </w:r>
          </w:p>
        </w:tc>
        <w:tc>
          <w:tcPr>
            <w:tcW w:w="1245" w:type="dxa"/>
            <w:shd w:val="clear" w:color="auto" w:fill="FFFFFF"/>
          </w:tcPr>
          <w:p w14:paraId="0A0B63D9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shd w:val="clear" w:color="auto" w:fill="FFFFFF"/>
          </w:tcPr>
          <w:p w14:paraId="720221BE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360° video</w:t>
            </w:r>
          </w:p>
        </w:tc>
        <w:tc>
          <w:tcPr>
            <w:tcW w:w="1134" w:type="dxa"/>
            <w:shd w:val="clear" w:color="auto" w:fill="FFFFFF"/>
          </w:tcPr>
          <w:p w14:paraId="56D572C7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55A126C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22590B5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1 session,</w:t>
            </w:r>
          </w:p>
          <w:p w14:paraId="4D13DB4C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3 minutes </w:t>
            </w:r>
          </w:p>
        </w:tc>
        <w:tc>
          <w:tcPr>
            <w:tcW w:w="4678" w:type="dxa"/>
            <w:shd w:val="clear" w:color="auto" w:fill="FFFFFF"/>
          </w:tcPr>
          <w:p w14:paraId="0DD0C748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A 360° video available on YouTube (i.e., </w:t>
            </w:r>
            <w:r w:rsidRPr="005F522A">
              <w:rPr>
                <w:rFonts w:ascii="Cambria" w:eastAsia="SimSun" w:hAnsi="Cambria" w:cs="Tahoma"/>
                <w:i/>
                <w:iCs/>
                <w:color w:val="000000" w:themeColor="text1"/>
                <w:sz w:val="16"/>
                <w:szCs w:val="16"/>
                <w:lang w:val="en-US"/>
              </w:rPr>
              <w:t>VR Gondola Ride in Venice!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5F522A" w:rsidRPr="005F522A" w14:paraId="7D532C65" w14:textId="77777777" w:rsidTr="004C17E3">
        <w:trPr>
          <w:trHeight w:val="430"/>
        </w:trPr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91908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Zhang et al. </w:t>
            </w:r>
          </w:p>
          <w:p w14:paraId="65886FB6" w14:textId="65053402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1) [75]</w:t>
            </w:r>
          </w:p>
        </w:tc>
        <w:tc>
          <w:tcPr>
            <w:tcW w:w="1275" w:type="dxa"/>
            <w:shd w:val="clear" w:color="auto" w:fill="FFFFFF"/>
          </w:tcPr>
          <w:p w14:paraId="3E3273DB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</w:p>
          <w:p w14:paraId="3093712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(Desktop VR)</w:t>
            </w:r>
          </w:p>
        </w:tc>
        <w:tc>
          <w:tcPr>
            <w:tcW w:w="1245" w:type="dxa"/>
            <w:shd w:val="clear" w:color="auto" w:fill="FFFFFF"/>
          </w:tcPr>
          <w:p w14:paraId="2367A6ED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shd w:val="clear" w:color="auto" w:fill="FFFFFF"/>
          </w:tcPr>
          <w:p w14:paraId="5A7BA4D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Virtual environments</w:t>
            </w:r>
          </w:p>
        </w:tc>
        <w:tc>
          <w:tcPr>
            <w:tcW w:w="1134" w:type="dxa"/>
            <w:shd w:val="clear" w:color="auto" w:fill="FFFFFF"/>
          </w:tcPr>
          <w:p w14:paraId="546ED425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1132" w:type="dxa"/>
            <w:shd w:val="clear" w:color="auto" w:fill="FFFFFF"/>
          </w:tcPr>
          <w:p w14:paraId="3ACD70B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highlight w:val="yellow"/>
              </w:rPr>
              <w:t xml:space="preserve"> </w:t>
            </w:r>
          </w:p>
          <w:p w14:paraId="76695406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FFFFFF"/>
          </w:tcPr>
          <w:p w14:paraId="41C9519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 xml:space="preserve">12 sessions, </w:t>
            </w:r>
          </w:p>
          <w:p w14:paraId="634B8E1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>time unspecified</w:t>
            </w:r>
          </w:p>
        </w:tc>
        <w:tc>
          <w:tcPr>
            <w:tcW w:w="4678" w:type="dxa"/>
            <w:shd w:val="clear" w:color="auto" w:fill="FFFFFF"/>
          </w:tcPr>
          <w:p w14:paraId="64968402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Four virtual scenes, including prehospital management, fever clinic reception, intensive care unit (ICU), and isolation ward</w:t>
            </w:r>
          </w:p>
        </w:tc>
      </w:tr>
      <w:tr w:rsidR="005F522A" w:rsidRPr="005F522A" w14:paraId="40C31A58" w14:textId="77777777" w:rsidTr="004C17E3">
        <w:tc>
          <w:tcPr>
            <w:tcW w:w="1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FBA9E" w14:textId="77777777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 xml:space="preserve">Zhang et al. </w:t>
            </w:r>
          </w:p>
          <w:p w14:paraId="7ADB1F91" w14:textId="5931F563" w:rsidR="00F401EC" w:rsidRPr="005F522A" w:rsidRDefault="00F401EC" w:rsidP="00F401EC">
            <w:pPr>
              <w:pStyle w:val="TableContents"/>
              <w:widowControl w:val="0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2020) [85]</w:t>
            </w:r>
          </w:p>
        </w:tc>
        <w:tc>
          <w:tcPr>
            <w:tcW w:w="1275" w:type="dxa"/>
            <w:shd w:val="clear" w:color="auto" w:fill="FFFFFF"/>
          </w:tcPr>
          <w:p w14:paraId="4356E7B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</w:p>
          <w:p w14:paraId="780398C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(Immersive VR)</w:t>
            </w:r>
          </w:p>
        </w:tc>
        <w:tc>
          <w:tcPr>
            <w:tcW w:w="1245" w:type="dxa"/>
            <w:shd w:val="clear" w:color="auto" w:fill="FFFFFF"/>
          </w:tcPr>
          <w:p w14:paraId="3D086FC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>PC-based</w:t>
            </w:r>
          </w:p>
          <w:p w14:paraId="07B4A70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</w:rPr>
              <w:t>(HTC VIVE Pro EyeProfessional)</w:t>
            </w:r>
          </w:p>
        </w:tc>
        <w:tc>
          <w:tcPr>
            <w:tcW w:w="2070" w:type="dxa"/>
            <w:shd w:val="clear" w:color="auto" w:fill="FFFFFF"/>
          </w:tcPr>
          <w:p w14:paraId="3878251D" w14:textId="77777777" w:rsidR="00F401EC" w:rsidRPr="005F522A" w:rsidRDefault="00F401EC" w:rsidP="00F401EC">
            <w:pPr>
              <w:pStyle w:val="TableContents"/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1134" w:type="dxa"/>
            <w:shd w:val="clear" w:color="auto" w:fill="FFFFFF"/>
          </w:tcPr>
          <w:p w14:paraId="74348925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  <w:lang w:val="en-US"/>
              </w:rPr>
              <w:t>Face-to-face</w:t>
            </w:r>
          </w:p>
        </w:tc>
        <w:tc>
          <w:tcPr>
            <w:tcW w:w="1132" w:type="dxa"/>
            <w:shd w:val="clear" w:color="auto" w:fill="FFFFFF"/>
          </w:tcPr>
          <w:p w14:paraId="1E7E58D0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hAnsi="Cambria"/>
                <w:bCs/>
                <w:color w:val="000000" w:themeColor="text1"/>
                <w:sz w:val="16"/>
                <w:szCs w:val="16"/>
              </w:rPr>
              <w:t>Single-user</w:t>
            </w:r>
          </w:p>
        </w:tc>
        <w:tc>
          <w:tcPr>
            <w:tcW w:w="1424" w:type="dxa"/>
            <w:shd w:val="clear" w:color="auto" w:fill="FFFFFF"/>
          </w:tcPr>
          <w:p w14:paraId="7021ED84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Unspecified</w:t>
            </w:r>
          </w:p>
          <w:p w14:paraId="60A1C581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  <w:p w14:paraId="3922DD13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shd w:val="clear" w:color="auto" w:fill="FFFFFF"/>
          </w:tcPr>
          <w:p w14:paraId="0987FB5F" w14:textId="77777777" w:rsidR="00F401EC" w:rsidRPr="005F522A" w:rsidRDefault="00F401EC" w:rsidP="00F401EC">
            <w:pPr>
              <w:pStyle w:val="TableContents"/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</w:pPr>
            <w:r w:rsidRPr="005F522A">
              <w:rPr>
                <w:rFonts w:ascii="Cambria" w:eastAsia="SimSun" w:hAnsi="Cambria" w:cs="Tahoma"/>
                <w:color w:val="000000" w:themeColor="text1"/>
                <w:sz w:val="16"/>
                <w:szCs w:val="16"/>
                <w:lang w:val="en-US"/>
              </w:rPr>
              <w:t>COVID-19 related VR scenarios on different situations, such as touching stained door handle which may have viruses, watching pandemic news, watching frontline health care workers</w:t>
            </w:r>
          </w:p>
        </w:tc>
      </w:tr>
    </w:tbl>
    <w:p w14:paraId="17D6699A" w14:textId="77777777" w:rsidR="003B1B1E" w:rsidRPr="00EC385A" w:rsidRDefault="003B1B1E">
      <w:pPr>
        <w:rPr>
          <w:lang w:val="en-US"/>
        </w:rPr>
      </w:pPr>
    </w:p>
    <w:sectPr w:rsidR="003B1B1E" w:rsidRPr="00EC385A" w:rsidSect="00EC385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B7D58"/>
    <w:multiLevelType w:val="hybridMultilevel"/>
    <w:tmpl w:val="1224612E"/>
    <w:lvl w:ilvl="0" w:tplc="0C6A93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10CA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E001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86AE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D6FB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28D9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3405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92D3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C2FD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C2F93"/>
    <w:multiLevelType w:val="hybridMultilevel"/>
    <w:tmpl w:val="B00C304A"/>
    <w:lvl w:ilvl="0" w:tplc="CF36D6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2E54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4802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36B1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26C8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4C36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492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7A24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3C94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8C15C4"/>
    <w:multiLevelType w:val="hybridMultilevel"/>
    <w:tmpl w:val="462EB2CE"/>
    <w:lvl w:ilvl="0" w:tplc="A6860B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5CE6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64F8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76BE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1A44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AE29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108F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E818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D412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9222156">
    <w:abstractNumId w:val="0"/>
  </w:num>
  <w:num w:numId="2" w16cid:durableId="1120806787">
    <w:abstractNumId w:val="1"/>
  </w:num>
  <w:num w:numId="3" w16cid:durableId="20395743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85A"/>
    <w:rsid w:val="00000452"/>
    <w:rsid w:val="00001749"/>
    <w:rsid w:val="000038CA"/>
    <w:rsid w:val="00006DC3"/>
    <w:rsid w:val="00033A0F"/>
    <w:rsid w:val="00043B72"/>
    <w:rsid w:val="00051892"/>
    <w:rsid w:val="00052B80"/>
    <w:rsid w:val="000579F6"/>
    <w:rsid w:val="000627FF"/>
    <w:rsid w:val="000630D2"/>
    <w:rsid w:val="00064259"/>
    <w:rsid w:val="00067BAB"/>
    <w:rsid w:val="00073A35"/>
    <w:rsid w:val="000760CC"/>
    <w:rsid w:val="0008028A"/>
    <w:rsid w:val="000859F9"/>
    <w:rsid w:val="00097621"/>
    <w:rsid w:val="000976E5"/>
    <w:rsid w:val="00097B49"/>
    <w:rsid w:val="000A23CB"/>
    <w:rsid w:val="000A5501"/>
    <w:rsid w:val="000A638F"/>
    <w:rsid w:val="000B22A1"/>
    <w:rsid w:val="000B2324"/>
    <w:rsid w:val="000B5316"/>
    <w:rsid w:val="000C02D4"/>
    <w:rsid w:val="000D346A"/>
    <w:rsid w:val="000E1B76"/>
    <w:rsid w:val="000F39D4"/>
    <w:rsid w:val="00121E2C"/>
    <w:rsid w:val="001235ED"/>
    <w:rsid w:val="00125BD6"/>
    <w:rsid w:val="00126D98"/>
    <w:rsid w:val="00126F1A"/>
    <w:rsid w:val="001301CE"/>
    <w:rsid w:val="00135AA1"/>
    <w:rsid w:val="00136059"/>
    <w:rsid w:val="0014565F"/>
    <w:rsid w:val="00146940"/>
    <w:rsid w:val="00155FED"/>
    <w:rsid w:val="001566B8"/>
    <w:rsid w:val="00156A82"/>
    <w:rsid w:val="00166E99"/>
    <w:rsid w:val="00171F75"/>
    <w:rsid w:val="001767FE"/>
    <w:rsid w:val="001912CC"/>
    <w:rsid w:val="001A6862"/>
    <w:rsid w:val="001B4423"/>
    <w:rsid w:val="001C47F5"/>
    <w:rsid w:val="001D187D"/>
    <w:rsid w:val="001E6E28"/>
    <w:rsid w:val="001E7A56"/>
    <w:rsid w:val="001F76C1"/>
    <w:rsid w:val="002056C4"/>
    <w:rsid w:val="00212BCC"/>
    <w:rsid w:val="00212FB9"/>
    <w:rsid w:val="00217D3D"/>
    <w:rsid w:val="00220148"/>
    <w:rsid w:val="00221E9C"/>
    <w:rsid w:val="00223195"/>
    <w:rsid w:val="002248EB"/>
    <w:rsid w:val="00225E85"/>
    <w:rsid w:val="002337A8"/>
    <w:rsid w:val="00253F7A"/>
    <w:rsid w:val="00256ED5"/>
    <w:rsid w:val="002572BB"/>
    <w:rsid w:val="00266790"/>
    <w:rsid w:val="0027477B"/>
    <w:rsid w:val="00276FED"/>
    <w:rsid w:val="00284732"/>
    <w:rsid w:val="002B180D"/>
    <w:rsid w:val="002B52FA"/>
    <w:rsid w:val="002C1655"/>
    <w:rsid w:val="002E2CE1"/>
    <w:rsid w:val="002E2F04"/>
    <w:rsid w:val="002F4701"/>
    <w:rsid w:val="002F5B93"/>
    <w:rsid w:val="0030222E"/>
    <w:rsid w:val="0031014F"/>
    <w:rsid w:val="003118D4"/>
    <w:rsid w:val="00317131"/>
    <w:rsid w:val="00317C67"/>
    <w:rsid w:val="00317D56"/>
    <w:rsid w:val="00334024"/>
    <w:rsid w:val="00341031"/>
    <w:rsid w:val="0034399B"/>
    <w:rsid w:val="00344F41"/>
    <w:rsid w:val="00355EC1"/>
    <w:rsid w:val="00367980"/>
    <w:rsid w:val="00375E2D"/>
    <w:rsid w:val="00381B93"/>
    <w:rsid w:val="00387581"/>
    <w:rsid w:val="00393971"/>
    <w:rsid w:val="00396964"/>
    <w:rsid w:val="003A0CDE"/>
    <w:rsid w:val="003A1C20"/>
    <w:rsid w:val="003A1CBF"/>
    <w:rsid w:val="003A234A"/>
    <w:rsid w:val="003A3EFF"/>
    <w:rsid w:val="003A6FD1"/>
    <w:rsid w:val="003A7233"/>
    <w:rsid w:val="003B04AE"/>
    <w:rsid w:val="003B07B5"/>
    <w:rsid w:val="003B1B1E"/>
    <w:rsid w:val="003B2649"/>
    <w:rsid w:val="003B3556"/>
    <w:rsid w:val="003B502B"/>
    <w:rsid w:val="003B61C5"/>
    <w:rsid w:val="003B75E8"/>
    <w:rsid w:val="003B7C54"/>
    <w:rsid w:val="003C1480"/>
    <w:rsid w:val="003C378F"/>
    <w:rsid w:val="003C47F2"/>
    <w:rsid w:val="003C4BAF"/>
    <w:rsid w:val="003C764A"/>
    <w:rsid w:val="003C78D6"/>
    <w:rsid w:val="003E42FD"/>
    <w:rsid w:val="003F0B5B"/>
    <w:rsid w:val="003F0FBE"/>
    <w:rsid w:val="003F4C52"/>
    <w:rsid w:val="00412887"/>
    <w:rsid w:val="00414B14"/>
    <w:rsid w:val="004332E9"/>
    <w:rsid w:val="00442BB2"/>
    <w:rsid w:val="004474C8"/>
    <w:rsid w:val="0045029B"/>
    <w:rsid w:val="00455B1E"/>
    <w:rsid w:val="004624F8"/>
    <w:rsid w:val="00467FCF"/>
    <w:rsid w:val="0047011D"/>
    <w:rsid w:val="004759AA"/>
    <w:rsid w:val="00480099"/>
    <w:rsid w:val="00480DD9"/>
    <w:rsid w:val="0048485F"/>
    <w:rsid w:val="00484A04"/>
    <w:rsid w:val="00485684"/>
    <w:rsid w:val="00495122"/>
    <w:rsid w:val="0049794A"/>
    <w:rsid w:val="004A0CDE"/>
    <w:rsid w:val="004A2A0E"/>
    <w:rsid w:val="004A5DE0"/>
    <w:rsid w:val="004A68CB"/>
    <w:rsid w:val="004B5013"/>
    <w:rsid w:val="004C17E3"/>
    <w:rsid w:val="004C37F1"/>
    <w:rsid w:val="004C401B"/>
    <w:rsid w:val="004C440A"/>
    <w:rsid w:val="004C5296"/>
    <w:rsid w:val="004D2EC3"/>
    <w:rsid w:val="004F0AB0"/>
    <w:rsid w:val="004F1198"/>
    <w:rsid w:val="004F1C4D"/>
    <w:rsid w:val="004F3274"/>
    <w:rsid w:val="004F373C"/>
    <w:rsid w:val="00501E6A"/>
    <w:rsid w:val="00505188"/>
    <w:rsid w:val="00505798"/>
    <w:rsid w:val="00507D71"/>
    <w:rsid w:val="00513436"/>
    <w:rsid w:val="005153C4"/>
    <w:rsid w:val="00522342"/>
    <w:rsid w:val="00524532"/>
    <w:rsid w:val="0053546A"/>
    <w:rsid w:val="00535DDB"/>
    <w:rsid w:val="00541C7E"/>
    <w:rsid w:val="00543A4A"/>
    <w:rsid w:val="0054469D"/>
    <w:rsid w:val="005614F8"/>
    <w:rsid w:val="00563A82"/>
    <w:rsid w:val="00567EFA"/>
    <w:rsid w:val="005755A6"/>
    <w:rsid w:val="005875DE"/>
    <w:rsid w:val="00587F1F"/>
    <w:rsid w:val="005925EB"/>
    <w:rsid w:val="00595C60"/>
    <w:rsid w:val="00597C1B"/>
    <w:rsid w:val="00597F99"/>
    <w:rsid w:val="005A3B40"/>
    <w:rsid w:val="005A6BEC"/>
    <w:rsid w:val="005A6F8A"/>
    <w:rsid w:val="005A71A9"/>
    <w:rsid w:val="005B0ACF"/>
    <w:rsid w:val="005C153C"/>
    <w:rsid w:val="005C50BE"/>
    <w:rsid w:val="005C77CE"/>
    <w:rsid w:val="005D3F1E"/>
    <w:rsid w:val="005E1590"/>
    <w:rsid w:val="005E734F"/>
    <w:rsid w:val="005F522A"/>
    <w:rsid w:val="005F6FF9"/>
    <w:rsid w:val="00612FDD"/>
    <w:rsid w:val="00616DB0"/>
    <w:rsid w:val="0063021B"/>
    <w:rsid w:val="00630D7D"/>
    <w:rsid w:val="006317CD"/>
    <w:rsid w:val="00632CA7"/>
    <w:rsid w:val="00641A96"/>
    <w:rsid w:val="00644540"/>
    <w:rsid w:val="00644BEC"/>
    <w:rsid w:val="006572FF"/>
    <w:rsid w:val="00657B64"/>
    <w:rsid w:val="006653E2"/>
    <w:rsid w:val="00666E55"/>
    <w:rsid w:val="00667437"/>
    <w:rsid w:val="006801C2"/>
    <w:rsid w:val="00687A2A"/>
    <w:rsid w:val="006930B6"/>
    <w:rsid w:val="00694501"/>
    <w:rsid w:val="0069488C"/>
    <w:rsid w:val="006A2958"/>
    <w:rsid w:val="006A4227"/>
    <w:rsid w:val="006B5DDE"/>
    <w:rsid w:val="006C3BAE"/>
    <w:rsid w:val="006C5849"/>
    <w:rsid w:val="006D4637"/>
    <w:rsid w:val="006D5B30"/>
    <w:rsid w:val="006F3322"/>
    <w:rsid w:val="006F6283"/>
    <w:rsid w:val="0070417A"/>
    <w:rsid w:val="00707C32"/>
    <w:rsid w:val="0071070B"/>
    <w:rsid w:val="00712997"/>
    <w:rsid w:val="00717C6E"/>
    <w:rsid w:val="007224FD"/>
    <w:rsid w:val="00727CE5"/>
    <w:rsid w:val="007339E5"/>
    <w:rsid w:val="00745333"/>
    <w:rsid w:val="00746AEE"/>
    <w:rsid w:val="00747466"/>
    <w:rsid w:val="00747F9C"/>
    <w:rsid w:val="00750185"/>
    <w:rsid w:val="00750726"/>
    <w:rsid w:val="00752E51"/>
    <w:rsid w:val="007549E7"/>
    <w:rsid w:val="007604AF"/>
    <w:rsid w:val="00760622"/>
    <w:rsid w:val="00763F2E"/>
    <w:rsid w:val="00764C7C"/>
    <w:rsid w:val="00771A1B"/>
    <w:rsid w:val="0077330D"/>
    <w:rsid w:val="0078399D"/>
    <w:rsid w:val="007923EE"/>
    <w:rsid w:val="007968BA"/>
    <w:rsid w:val="007A0575"/>
    <w:rsid w:val="007A715B"/>
    <w:rsid w:val="007A7542"/>
    <w:rsid w:val="007B41C5"/>
    <w:rsid w:val="007C02CE"/>
    <w:rsid w:val="007C19FA"/>
    <w:rsid w:val="007C3275"/>
    <w:rsid w:val="007C7883"/>
    <w:rsid w:val="007D4979"/>
    <w:rsid w:val="007D5366"/>
    <w:rsid w:val="007E01E0"/>
    <w:rsid w:val="007F2825"/>
    <w:rsid w:val="007F3805"/>
    <w:rsid w:val="00804C1B"/>
    <w:rsid w:val="0083057D"/>
    <w:rsid w:val="00830B6E"/>
    <w:rsid w:val="008324C0"/>
    <w:rsid w:val="00835293"/>
    <w:rsid w:val="00842A69"/>
    <w:rsid w:val="00843E93"/>
    <w:rsid w:val="00845D34"/>
    <w:rsid w:val="00850BF6"/>
    <w:rsid w:val="00864168"/>
    <w:rsid w:val="00866A0F"/>
    <w:rsid w:val="0086714E"/>
    <w:rsid w:val="00870F3E"/>
    <w:rsid w:val="0087104E"/>
    <w:rsid w:val="008726D2"/>
    <w:rsid w:val="00880CC6"/>
    <w:rsid w:val="00885352"/>
    <w:rsid w:val="008900D7"/>
    <w:rsid w:val="00890338"/>
    <w:rsid w:val="008B2E6A"/>
    <w:rsid w:val="008B5190"/>
    <w:rsid w:val="008B7667"/>
    <w:rsid w:val="008C07FC"/>
    <w:rsid w:val="008C36A2"/>
    <w:rsid w:val="008C4744"/>
    <w:rsid w:val="008D2900"/>
    <w:rsid w:val="008E56EE"/>
    <w:rsid w:val="008E699F"/>
    <w:rsid w:val="008F02AA"/>
    <w:rsid w:val="008F0B12"/>
    <w:rsid w:val="008F1052"/>
    <w:rsid w:val="008F20EB"/>
    <w:rsid w:val="00902C9D"/>
    <w:rsid w:val="00904D17"/>
    <w:rsid w:val="00911BFE"/>
    <w:rsid w:val="00911C41"/>
    <w:rsid w:val="00912F16"/>
    <w:rsid w:val="00912FB4"/>
    <w:rsid w:val="00920CDB"/>
    <w:rsid w:val="00922517"/>
    <w:rsid w:val="00922F7F"/>
    <w:rsid w:val="0093039D"/>
    <w:rsid w:val="009347B8"/>
    <w:rsid w:val="00942A44"/>
    <w:rsid w:val="009432CB"/>
    <w:rsid w:val="00952077"/>
    <w:rsid w:val="009569F4"/>
    <w:rsid w:val="009615D8"/>
    <w:rsid w:val="00963245"/>
    <w:rsid w:val="00963E00"/>
    <w:rsid w:val="00963F14"/>
    <w:rsid w:val="00965456"/>
    <w:rsid w:val="00971F2A"/>
    <w:rsid w:val="00972871"/>
    <w:rsid w:val="00975F2F"/>
    <w:rsid w:val="00993188"/>
    <w:rsid w:val="009957CD"/>
    <w:rsid w:val="009A0229"/>
    <w:rsid w:val="009A4B60"/>
    <w:rsid w:val="009A64DB"/>
    <w:rsid w:val="009B0CB2"/>
    <w:rsid w:val="009B2273"/>
    <w:rsid w:val="009B5033"/>
    <w:rsid w:val="009B5B77"/>
    <w:rsid w:val="009C0AC1"/>
    <w:rsid w:val="009C1A9D"/>
    <w:rsid w:val="009C74BC"/>
    <w:rsid w:val="009D1ADA"/>
    <w:rsid w:val="009D4B3A"/>
    <w:rsid w:val="009E1876"/>
    <w:rsid w:val="009E1D1D"/>
    <w:rsid w:val="009E7E59"/>
    <w:rsid w:val="009F227B"/>
    <w:rsid w:val="009F2A10"/>
    <w:rsid w:val="00A043F8"/>
    <w:rsid w:val="00A10217"/>
    <w:rsid w:val="00A124D0"/>
    <w:rsid w:val="00A13821"/>
    <w:rsid w:val="00A21177"/>
    <w:rsid w:val="00A213CF"/>
    <w:rsid w:val="00A229DF"/>
    <w:rsid w:val="00A2670F"/>
    <w:rsid w:val="00A44E9C"/>
    <w:rsid w:val="00A45287"/>
    <w:rsid w:val="00A46ADD"/>
    <w:rsid w:val="00A50A5A"/>
    <w:rsid w:val="00A521AA"/>
    <w:rsid w:val="00A54DA7"/>
    <w:rsid w:val="00A57EE9"/>
    <w:rsid w:val="00A6769B"/>
    <w:rsid w:val="00A72EDE"/>
    <w:rsid w:val="00A76BEB"/>
    <w:rsid w:val="00A94B1E"/>
    <w:rsid w:val="00AA6C62"/>
    <w:rsid w:val="00AB1ECE"/>
    <w:rsid w:val="00AB2E66"/>
    <w:rsid w:val="00AB5684"/>
    <w:rsid w:val="00AC0EB0"/>
    <w:rsid w:val="00AC2588"/>
    <w:rsid w:val="00AC2764"/>
    <w:rsid w:val="00AC3C93"/>
    <w:rsid w:val="00AC4A66"/>
    <w:rsid w:val="00AD0BC6"/>
    <w:rsid w:val="00AD157D"/>
    <w:rsid w:val="00AD24DF"/>
    <w:rsid w:val="00AD3FE5"/>
    <w:rsid w:val="00AE245B"/>
    <w:rsid w:val="00AF157B"/>
    <w:rsid w:val="00AF202C"/>
    <w:rsid w:val="00AF4566"/>
    <w:rsid w:val="00B02B86"/>
    <w:rsid w:val="00B069EE"/>
    <w:rsid w:val="00B10D7C"/>
    <w:rsid w:val="00B15072"/>
    <w:rsid w:val="00B20433"/>
    <w:rsid w:val="00B44A69"/>
    <w:rsid w:val="00B526FF"/>
    <w:rsid w:val="00B54CF1"/>
    <w:rsid w:val="00B54DEF"/>
    <w:rsid w:val="00B56DCF"/>
    <w:rsid w:val="00B650D4"/>
    <w:rsid w:val="00B8442E"/>
    <w:rsid w:val="00B91F23"/>
    <w:rsid w:val="00B92D21"/>
    <w:rsid w:val="00B93BB1"/>
    <w:rsid w:val="00B958A9"/>
    <w:rsid w:val="00B9641F"/>
    <w:rsid w:val="00BA2704"/>
    <w:rsid w:val="00BB02DF"/>
    <w:rsid w:val="00BB69AA"/>
    <w:rsid w:val="00BB6EB0"/>
    <w:rsid w:val="00BB7A79"/>
    <w:rsid w:val="00BC038F"/>
    <w:rsid w:val="00BC79F8"/>
    <w:rsid w:val="00BD14AA"/>
    <w:rsid w:val="00BD2211"/>
    <w:rsid w:val="00BD54A9"/>
    <w:rsid w:val="00BD75A6"/>
    <w:rsid w:val="00BE3DE0"/>
    <w:rsid w:val="00BF570A"/>
    <w:rsid w:val="00C03E80"/>
    <w:rsid w:val="00C04EDD"/>
    <w:rsid w:val="00C24AE8"/>
    <w:rsid w:val="00C27298"/>
    <w:rsid w:val="00C31BBC"/>
    <w:rsid w:val="00C3421E"/>
    <w:rsid w:val="00C4678B"/>
    <w:rsid w:val="00C60CE8"/>
    <w:rsid w:val="00C60F35"/>
    <w:rsid w:val="00C62639"/>
    <w:rsid w:val="00C723DE"/>
    <w:rsid w:val="00C72ACD"/>
    <w:rsid w:val="00C72C97"/>
    <w:rsid w:val="00C75BFB"/>
    <w:rsid w:val="00C80DE5"/>
    <w:rsid w:val="00C873D8"/>
    <w:rsid w:val="00C901B0"/>
    <w:rsid w:val="00C90DD5"/>
    <w:rsid w:val="00C919EC"/>
    <w:rsid w:val="00C94BE1"/>
    <w:rsid w:val="00CA2BEC"/>
    <w:rsid w:val="00CB099F"/>
    <w:rsid w:val="00CD2B3E"/>
    <w:rsid w:val="00CD66D8"/>
    <w:rsid w:val="00CE610E"/>
    <w:rsid w:val="00CF42A1"/>
    <w:rsid w:val="00CF47B1"/>
    <w:rsid w:val="00CF7049"/>
    <w:rsid w:val="00D01272"/>
    <w:rsid w:val="00D0483A"/>
    <w:rsid w:val="00D148CA"/>
    <w:rsid w:val="00D17C56"/>
    <w:rsid w:val="00D208D3"/>
    <w:rsid w:val="00D30BAA"/>
    <w:rsid w:val="00D31139"/>
    <w:rsid w:val="00D32E76"/>
    <w:rsid w:val="00D36D5F"/>
    <w:rsid w:val="00D37007"/>
    <w:rsid w:val="00D46012"/>
    <w:rsid w:val="00D46556"/>
    <w:rsid w:val="00D50F63"/>
    <w:rsid w:val="00D533C6"/>
    <w:rsid w:val="00D55CE0"/>
    <w:rsid w:val="00D602EA"/>
    <w:rsid w:val="00D636EB"/>
    <w:rsid w:val="00D64ED2"/>
    <w:rsid w:val="00D70439"/>
    <w:rsid w:val="00D767F2"/>
    <w:rsid w:val="00D82F97"/>
    <w:rsid w:val="00D83EF8"/>
    <w:rsid w:val="00D86DA4"/>
    <w:rsid w:val="00D93BE8"/>
    <w:rsid w:val="00D94EDC"/>
    <w:rsid w:val="00DA50D4"/>
    <w:rsid w:val="00DA512E"/>
    <w:rsid w:val="00DB3EEC"/>
    <w:rsid w:val="00DC31F9"/>
    <w:rsid w:val="00DC590E"/>
    <w:rsid w:val="00DC6118"/>
    <w:rsid w:val="00DE293F"/>
    <w:rsid w:val="00DF4181"/>
    <w:rsid w:val="00DF7C09"/>
    <w:rsid w:val="00E06B66"/>
    <w:rsid w:val="00E23491"/>
    <w:rsid w:val="00E27D14"/>
    <w:rsid w:val="00E30449"/>
    <w:rsid w:val="00E41295"/>
    <w:rsid w:val="00E44F6C"/>
    <w:rsid w:val="00E55D7D"/>
    <w:rsid w:val="00E612D8"/>
    <w:rsid w:val="00E626BC"/>
    <w:rsid w:val="00E650D1"/>
    <w:rsid w:val="00E663EC"/>
    <w:rsid w:val="00E67C2A"/>
    <w:rsid w:val="00E7079B"/>
    <w:rsid w:val="00E730B6"/>
    <w:rsid w:val="00E769E0"/>
    <w:rsid w:val="00E9092F"/>
    <w:rsid w:val="00EA1FBF"/>
    <w:rsid w:val="00EA58D6"/>
    <w:rsid w:val="00EB0558"/>
    <w:rsid w:val="00EB4B4A"/>
    <w:rsid w:val="00EB65A8"/>
    <w:rsid w:val="00EC2F96"/>
    <w:rsid w:val="00EC385A"/>
    <w:rsid w:val="00EC67D8"/>
    <w:rsid w:val="00EC7B4C"/>
    <w:rsid w:val="00ED0256"/>
    <w:rsid w:val="00ED2241"/>
    <w:rsid w:val="00ED2C44"/>
    <w:rsid w:val="00ED617F"/>
    <w:rsid w:val="00EE551B"/>
    <w:rsid w:val="00EE7F03"/>
    <w:rsid w:val="00EF0746"/>
    <w:rsid w:val="00EF28E6"/>
    <w:rsid w:val="00F12A07"/>
    <w:rsid w:val="00F13B65"/>
    <w:rsid w:val="00F14C2C"/>
    <w:rsid w:val="00F20F46"/>
    <w:rsid w:val="00F23CF5"/>
    <w:rsid w:val="00F33BD7"/>
    <w:rsid w:val="00F3464D"/>
    <w:rsid w:val="00F37664"/>
    <w:rsid w:val="00F401EC"/>
    <w:rsid w:val="00F40221"/>
    <w:rsid w:val="00F41B9F"/>
    <w:rsid w:val="00F44BC0"/>
    <w:rsid w:val="00F56046"/>
    <w:rsid w:val="00F616F0"/>
    <w:rsid w:val="00F621D5"/>
    <w:rsid w:val="00F63EE7"/>
    <w:rsid w:val="00F664B6"/>
    <w:rsid w:val="00F73837"/>
    <w:rsid w:val="00F907A7"/>
    <w:rsid w:val="00FA2D93"/>
    <w:rsid w:val="00FB277B"/>
    <w:rsid w:val="00FC0D8B"/>
    <w:rsid w:val="00FC2C41"/>
    <w:rsid w:val="00FC4F02"/>
    <w:rsid w:val="00FD33F1"/>
    <w:rsid w:val="00FD5BDB"/>
    <w:rsid w:val="00FE0FD6"/>
    <w:rsid w:val="00FE3659"/>
    <w:rsid w:val="00FF3178"/>
    <w:rsid w:val="00FF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E11F9"/>
  <w15:chartTrackingRefBased/>
  <w15:docId w15:val="{D9E3DFBC-E0C3-4B42-AD02-4B6A77ECF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85A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C385A"/>
    <w:pPr>
      <w:suppressAutoHyphens/>
      <w:autoSpaceDN w:val="0"/>
      <w:spacing w:line="254" w:lineRule="auto"/>
      <w:textAlignment w:val="baseline"/>
    </w:pPr>
    <w:rPr>
      <w:rFonts w:ascii="Calibri" w:eastAsia="SimSun" w:hAnsi="Calibri" w:cs="Tahoma"/>
      <w:kern w:val="3"/>
      <w:lang w:eastAsia="ar-SA"/>
    </w:rPr>
  </w:style>
  <w:style w:type="paragraph" w:customStyle="1" w:styleId="TableContents">
    <w:name w:val="Table Contents"/>
    <w:basedOn w:val="Standard"/>
    <w:rsid w:val="00EC385A"/>
    <w:pPr>
      <w:suppressLineNumber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82F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F97"/>
    <w:rPr>
      <w:rFonts w:ascii="Calibri" w:eastAsia="SimSun" w:hAnsi="Calibri" w:cs="Tahoma"/>
      <w:kern w:val="3"/>
    </w:rPr>
  </w:style>
  <w:style w:type="paragraph" w:styleId="Footer">
    <w:name w:val="footer"/>
    <w:basedOn w:val="Normal"/>
    <w:link w:val="FooterChar"/>
    <w:uiPriority w:val="99"/>
    <w:unhideWhenUsed/>
    <w:rsid w:val="00D82F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F97"/>
    <w:rPr>
      <w:rFonts w:ascii="Calibri" w:eastAsia="SimSun" w:hAnsi="Calibri" w:cs="Tahoma"/>
      <w:kern w:val="3"/>
    </w:rPr>
  </w:style>
  <w:style w:type="paragraph" w:customStyle="1" w:styleId="Heading">
    <w:name w:val="Heading"/>
    <w:basedOn w:val="Standard"/>
    <w:next w:val="Normal"/>
    <w:rsid w:val="00A45287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0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Pallavicini</dc:creator>
  <cp:lastModifiedBy>Monisha Swaminathan</cp:lastModifiedBy>
  <cp:revision>4</cp:revision>
  <dcterms:created xsi:type="dcterms:W3CDTF">2022-08-03T08:10:00Z</dcterms:created>
  <dcterms:modified xsi:type="dcterms:W3CDTF">2022-10-18T20:45:00Z</dcterms:modified>
</cp:coreProperties>
</file>